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W w:w="765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eTable 1. Baseline characteristics and mortality of women indicated as BCa-2 but no information on the first malignancy in the SEER. "/>
      </w:tblPr>
      <w:tblGrid>
        <w:gridCol w:w="3402"/>
        <w:gridCol w:w="1844"/>
        <w:gridCol w:w="2409"/>
      </w:tblGrid>
      <w:tr w:rsidR="00311A0D" w:rsidRPr="00BD1DAB" w14:paraId="5BC6E1B5" w14:textId="77777777" w:rsidTr="002C3841">
        <w:trPr>
          <w:trHeight w:val="57"/>
          <w:tblHeader/>
          <w:jc w:val="center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C5789" w14:textId="3532FEB1" w:rsidR="00311A0D" w:rsidRPr="00BD1DAB" w:rsidRDefault="00BE585C" w:rsidP="002C3841">
            <w:pPr>
              <w:spacing w:line="0" w:lineRule="atLeast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Table</w:t>
            </w:r>
            <w:r w:rsidR="00D72242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 S</w:t>
            </w:r>
            <w:r w:rsidR="00D72242"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1</w:t>
            </w:r>
            <w:r w:rsidR="00311A0D"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. Baseline characteristics and mortality of women indicated as BCa-2 but no information on the first malignancy in the SEER. </w:t>
            </w:r>
          </w:p>
        </w:tc>
      </w:tr>
      <w:tr w:rsidR="00311A0D" w:rsidRPr="00BD1DAB" w14:paraId="53630854" w14:textId="77777777" w:rsidTr="002C3841">
        <w:trPr>
          <w:trHeight w:val="57"/>
          <w:tblHeader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CDCCC5" w14:textId="77777777" w:rsidR="00311A0D" w:rsidRPr="00BD1DAB" w:rsidRDefault="00311A0D" w:rsidP="002C3841">
            <w:pPr>
              <w:spacing w:line="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35909D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F99200" w14:textId="77777777" w:rsidR="00311A0D" w:rsidRPr="00BD1DAB" w:rsidRDefault="00311A0D" w:rsidP="002C3841">
            <w:pPr>
              <w:spacing w:line="0" w:lineRule="atLeast"/>
              <w:ind w:right="400" w:firstLineChars="550" w:firstLine="1104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311A0D" w:rsidRPr="00BD1DAB" w14:paraId="2EAE2755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4361F3" w14:textId="77777777" w:rsidR="00311A0D" w:rsidRPr="00BD1DAB" w:rsidRDefault="00311A0D" w:rsidP="002C3841">
            <w:pPr>
              <w:spacing w:line="0" w:lineRule="atLeas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tal number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115C2D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41,57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0A0D5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311A0D" w:rsidRPr="00BD1DAB" w14:paraId="7D10F806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7BD38" w14:textId="77777777" w:rsidR="00311A0D" w:rsidRPr="00BD1DAB" w:rsidRDefault="00311A0D" w:rsidP="002C3841">
            <w:pPr>
              <w:spacing w:line="0" w:lineRule="atLeas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Year of diagnosi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30947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7ACE7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11A0D" w:rsidRPr="00BD1DAB" w14:paraId="7E94BC00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803C8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1990-199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185BE09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,0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2D849D1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4.9</w:t>
            </w:r>
          </w:p>
        </w:tc>
      </w:tr>
      <w:tr w:rsidR="00311A0D" w:rsidRPr="00BD1DAB" w14:paraId="0795AC11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D4D7A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1994-199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292165D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,7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70CDD8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6.7</w:t>
            </w:r>
          </w:p>
        </w:tc>
      </w:tr>
      <w:tr w:rsidR="00311A0D" w:rsidRPr="00BD1DAB" w14:paraId="7545F583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6BE6D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1998-2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BF4228D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6,5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DE7BF3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5.7</w:t>
            </w:r>
          </w:p>
        </w:tc>
      </w:tr>
      <w:tr w:rsidR="00311A0D" w:rsidRPr="00BD1DAB" w14:paraId="76A89BC7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8936F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2002-200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06CD21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8,9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9C4316A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1.4</w:t>
            </w:r>
          </w:p>
        </w:tc>
      </w:tr>
      <w:tr w:rsidR="00311A0D" w:rsidRPr="00BD1DAB" w14:paraId="4EF0EE39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D0D44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2006-200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BA2B9CE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8,6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BECDFB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0.8</w:t>
            </w:r>
          </w:p>
        </w:tc>
      </w:tr>
      <w:tr w:rsidR="00311A0D" w:rsidRPr="00BD1DAB" w14:paraId="78467CBD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EAF5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2010-201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E158236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2,6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A3116D9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30.5</w:t>
            </w:r>
          </w:p>
        </w:tc>
      </w:tr>
      <w:tr w:rsidR="00311A0D" w:rsidRPr="00BD1DAB" w14:paraId="1D53417D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C4CCE" w14:textId="77777777" w:rsidR="00311A0D" w:rsidRPr="00BD1DAB" w:rsidRDefault="00311A0D" w:rsidP="002C3841">
            <w:pPr>
              <w:spacing w:line="0" w:lineRule="atLeas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ge at diagnosis (</w:t>
            </w:r>
            <w:proofErr w:type="spellStart"/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ean±SD</w:t>
            </w:r>
            <w:proofErr w:type="spellEnd"/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), years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5547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67.7</w:t>
            </w:r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±</w:t>
            </w: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3.4</w:t>
            </w:r>
          </w:p>
        </w:tc>
      </w:tr>
      <w:tr w:rsidR="00311A0D" w:rsidRPr="00BD1DAB" w14:paraId="5F507C6A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410D5" w14:textId="77777777" w:rsidR="00311A0D" w:rsidRPr="00BD1DAB" w:rsidRDefault="00311A0D" w:rsidP="002C3841">
            <w:pPr>
              <w:spacing w:line="0" w:lineRule="atLeas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68C9B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CC5E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</w:tr>
      <w:tr w:rsidR="00311A0D" w:rsidRPr="00BD1DAB" w14:paraId="367AC8F4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1DE61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CE9FC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35,8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92B9C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86.3</w:t>
            </w:r>
          </w:p>
        </w:tc>
      </w:tr>
      <w:tr w:rsidR="00311A0D" w:rsidRPr="00BD1DAB" w14:paraId="7A8EF73E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C1059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BDE13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3,9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38481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9.4</w:t>
            </w:r>
          </w:p>
        </w:tc>
      </w:tr>
      <w:tr w:rsidR="00311A0D" w:rsidRPr="00BD1DAB" w14:paraId="2ECAF16B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FF012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Asi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9C7C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,5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19341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3.8</w:t>
            </w:r>
          </w:p>
        </w:tc>
      </w:tr>
      <w:tr w:rsidR="00311A0D" w:rsidRPr="00BD1DAB" w14:paraId="679C5532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C5051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200FB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C5096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0.5</w:t>
            </w:r>
          </w:p>
        </w:tc>
      </w:tr>
      <w:tr w:rsidR="00311A0D" w:rsidRPr="00BD1DAB" w14:paraId="15995A6E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D3CAC" w14:textId="77777777" w:rsidR="00311A0D" w:rsidRPr="00BD1DAB" w:rsidRDefault="00311A0D" w:rsidP="002C3841">
            <w:pPr>
              <w:spacing w:line="0" w:lineRule="atLeas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Cohabitation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D86B3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55061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</w:tr>
      <w:tr w:rsidR="00311A0D" w:rsidRPr="00BD1DAB" w14:paraId="47B385A0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EE27D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Non-cohabit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3958D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0,0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D0848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48.3</w:t>
            </w:r>
          </w:p>
        </w:tc>
      </w:tr>
      <w:tr w:rsidR="00311A0D" w:rsidRPr="00BD1DAB" w14:paraId="1B35B085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A324D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Cohabit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89263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9,5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48E59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47.0</w:t>
            </w:r>
          </w:p>
        </w:tc>
      </w:tr>
      <w:tr w:rsidR="00311A0D" w:rsidRPr="00BD1DAB" w14:paraId="728279DF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1A87E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9E33C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,9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F393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4.7</w:t>
            </w:r>
          </w:p>
        </w:tc>
      </w:tr>
      <w:tr w:rsidR="00311A0D" w:rsidRPr="00BD1DAB" w14:paraId="3589208E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8A5521" w14:textId="77777777" w:rsidR="00311A0D" w:rsidRPr="00BD1DAB" w:rsidRDefault="00311A0D" w:rsidP="002C3841">
            <w:pPr>
              <w:spacing w:line="0" w:lineRule="atLeast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% of High-school education in the county of residen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082DE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95B1D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</w:tr>
      <w:tr w:rsidR="00311A0D" w:rsidRPr="00BD1DAB" w14:paraId="137FD275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B2CA30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Lowest </w:t>
            </w:r>
            <w:proofErr w:type="spellStart"/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3952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8,8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D49AA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1.2</w:t>
            </w:r>
          </w:p>
        </w:tc>
      </w:tr>
      <w:tr w:rsidR="00311A0D" w:rsidRPr="00BD1DAB" w14:paraId="13F4B65A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B981DC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Middle </w:t>
            </w:r>
            <w:proofErr w:type="spellStart"/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tertile</w:t>
            </w:r>
            <w:proofErr w:type="spellEnd"/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A6F8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6,9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D4DF6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40.8</w:t>
            </w:r>
          </w:p>
        </w:tc>
      </w:tr>
      <w:tr w:rsidR="00311A0D" w:rsidRPr="00BD1DAB" w14:paraId="16A27961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046853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Highest </w:t>
            </w:r>
            <w:proofErr w:type="spellStart"/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2F285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5,79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EC54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38.0</w:t>
            </w:r>
          </w:p>
        </w:tc>
      </w:tr>
      <w:tr w:rsidR="00311A0D" w:rsidRPr="00BD1DAB" w14:paraId="780D77DC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173023" w14:textId="77777777" w:rsidR="00311A0D" w:rsidRPr="00BD1DAB" w:rsidRDefault="00311A0D" w:rsidP="002C3841">
            <w:pPr>
              <w:spacing w:line="0" w:lineRule="atLeas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Cost of living adjusted median household income in the county of residen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EADDD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00EE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</w:tr>
      <w:tr w:rsidR="00311A0D" w:rsidRPr="00BD1DAB" w14:paraId="2F6CA54F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BC251D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Lowest </w:t>
            </w:r>
            <w:proofErr w:type="spellStart"/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89C7B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3,1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F772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7.5</w:t>
            </w:r>
          </w:p>
        </w:tc>
      </w:tr>
      <w:tr w:rsidR="00311A0D" w:rsidRPr="00BD1DAB" w14:paraId="5BB6CE48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0E99D1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Middle </w:t>
            </w:r>
            <w:proofErr w:type="spellStart"/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tertile</w:t>
            </w:r>
            <w:proofErr w:type="spellEnd"/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FEA20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6,5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5A990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5.7</w:t>
            </w:r>
          </w:p>
        </w:tc>
      </w:tr>
      <w:tr w:rsidR="00311A0D" w:rsidRPr="00BD1DAB" w14:paraId="0114B38F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147940" w14:textId="77777777" w:rsidR="00311A0D" w:rsidRPr="00BD1DAB" w:rsidRDefault="00311A0D" w:rsidP="002C3841">
            <w:pPr>
              <w:spacing w:line="0" w:lineRule="atLeast"/>
              <w:ind w:firstLineChars="100" w:firstLine="2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 Highest </w:t>
            </w:r>
            <w:proofErr w:type="spellStart"/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C3E9B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31,9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A762E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76.8</w:t>
            </w:r>
          </w:p>
        </w:tc>
      </w:tr>
      <w:tr w:rsidR="00311A0D" w:rsidRPr="00BD1DAB" w14:paraId="5878FBA5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91758" w14:textId="77777777" w:rsidR="00311A0D" w:rsidRPr="00BD1DAB" w:rsidRDefault="00311A0D" w:rsidP="002C3841">
            <w:pPr>
              <w:spacing w:line="0" w:lineRule="atLeas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Histolog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14CC2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7FE2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</w:tr>
      <w:tr w:rsidR="00311A0D" w:rsidRPr="00BD1DAB" w14:paraId="789B651E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D8CF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Du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5E4F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9,1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ABFC2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70.0</w:t>
            </w:r>
          </w:p>
        </w:tc>
      </w:tr>
      <w:tr w:rsidR="00311A0D" w:rsidRPr="00BD1DAB" w14:paraId="35C7C0F7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2276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Lobula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DFEBB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3,8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21B21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9.2</w:t>
            </w:r>
          </w:p>
        </w:tc>
      </w:tr>
      <w:tr w:rsidR="00311A0D" w:rsidRPr="00BD1DAB" w14:paraId="29E13899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2A6DC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2BAC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4,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058F2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0.0</w:t>
            </w:r>
          </w:p>
        </w:tc>
      </w:tr>
      <w:tr w:rsidR="00311A0D" w:rsidRPr="00BD1DAB" w14:paraId="1B9EEADA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502A6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37592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4,4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21EA7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0.7</w:t>
            </w:r>
          </w:p>
        </w:tc>
      </w:tr>
      <w:tr w:rsidR="00311A0D" w:rsidRPr="00BD1DAB" w14:paraId="5ECAB2CB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45C2D" w14:textId="77777777" w:rsidR="00311A0D" w:rsidRPr="00BD1DAB" w:rsidRDefault="00311A0D" w:rsidP="002C3841">
            <w:pPr>
              <w:spacing w:line="0" w:lineRule="atLeas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proofErr w:type="spellStart"/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umor</w:t>
            </w:r>
            <w:proofErr w:type="spellEnd"/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grad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0FFEA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69E7B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</w:tr>
      <w:tr w:rsidR="00311A0D" w:rsidRPr="00BD1DAB" w14:paraId="2D94A821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9F4FB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Well differentiat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815DA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8,2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B2FC6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9.8</w:t>
            </w:r>
          </w:p>
        </w:tc>
      </w:tr>
      <w:tr w:rsidR="00311A0D" w:rsidRPr="00BD1DAB" w14:paraId="6208C13F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2D4BA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7BC22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6,3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9590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39.3</w:t>
            </w:r>
          </w:p>
        </w:tc>
      </w:tr>
      <w:tr w:rsidR="00311A0D" w:rsidRPr="00BD1DAB" w14:paraId="79E6EC3D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A8314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Poorly differentiat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34D0A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1,6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F4A02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8.0</w:t>
            </w:r>
          </w:p>
        </w:tc>
      </w:tr>
      <w:tr w:rsidR="00311A0D" w:rsidRPr="00BD1DAB" w14:paraId="19E255C3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1E53C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Undifferentiat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40498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0EDDF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.3</w:t>
            </w:r>
          </w:p>
        </w:tc>
      </w:tr>
      <w:tr w:rsidR="00311A0D" w:rsidRPr="00BD1DAB" w14:paraId="16CEF613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0EAD7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DFB26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4,8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88765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1.6</w:t>
            </w:r>
          </w:p>
        </w:tc>
      </w:tr>
      <w:tr w:rsidR="00311A0D" w:rsidRPr="00BD1DAB" w14:paraId="77FD27D3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2FC37" w14:textId="77777777" w:rsidR="00311A0D" w:rsidRPr="00BD1DAB" w:rsidRDefault="00311A0D" w:rsidP="002C3841">
            <w:pPr>
              <w:spacing w:line="0" w:lineRule="atLeas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proofErr w:type="spellStart"/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umor</w:t>
            </w:r>
            <w:proofErr w:type="spellEnd"/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siz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27E21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DA20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</w:tr>
      <w:tr w:rsidR="00311A0D" w:rsidRPr="00BD1DAB" w14:paraId="4181C536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C895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0-2cm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4CA9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5,7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C706C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61.8</w:t>
            </w:r>
          </w:p>
        </w:tc>
      </w:tr>
      <w:tr w:rsidR="00311A0D" w:rsidRPr="00BD1DAB" w14:paraId="725B55FC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78AA0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-5cm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DE61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0,8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071D1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6.2</w:t>
            </w:r>
          </w:p>
        </w:tc>
      </w:tr>
      <w:tr w:rsidR="00311A0D" w:rsidRPr="00BD1DAB" w14:paraId="15BF56B8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E9684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&gt;5cm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10412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,4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5F045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5.8</w:t>
            </w:r>
          </w:p>
        </w:tc>
      </w:tr>
      <w:tr w:rsidR="00311A0D" w:rsidRPr="00BD1DAB" w14:paraId="2D1D59EC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E878A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2A9E6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,5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CC48E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6.1</w:t>
            </w:r>
          </w:p>
        </w:tc>
      </w:tr>
      <w:tr w:rsidR="00311A0D" w:rsidRPr="00BD1DAB" w14:paraId="6C7861D3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F8082" w14:textId="77777777" w:rsidR="00311A0D" w:rsidRPr="00BD1DAB" w:rsidRDefault="00311A0D" w:rsidP="002C3841">
            <w:pPr>
              <w:spacing w:line="0" w:lineRule="atLeast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proofErr w:type="spellStart"/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umor</w:t>
            </w:r>
            <w:proofErr w:type="spellEnd"/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stag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1E9E6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6DAE5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</w:tr>
      <w:tr w:rsidR="00311A0D" w:rsidRPr="00BD1DAB" w14:paraId="1ACF0C17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DC560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D919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7,7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AA37F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66.7</w:t>
            </w:r>
          </w:p>
        </w:tc>
      </w:tr>
      <w:tr w:rsidR="00311A0D" w:rsidRPr="00BD1DAB" w14:paraId="6EA39554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F96BD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695F8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0,58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4259C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5.5</w:t>
            </w:r>
          </w:p>
        </w:tc>
      </w:tr>
      <w:tr w:rsidR="00311A0D" w:rsidRPr="00BD1DAB" w14:paraId="7A68D834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4B88C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87E3F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,5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FF0E2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6.2</w:t>
            </w:r>
          </w:p>
        </w:tc>
      </w:tr>
      <w:tr w:rsidR="00311A0D" w:rsidRPr="00BD1DAB" w14:paraId="63FAF5F6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B3562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BB90F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740B9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.7</w:t>
            </w:r>
          </w:p>
        </w:tc>
      </w:tr>
      <w:tr w:rsidR="00311A0D" w:rsidRPr="00BD1DAB" w14:paraId="4698C9B9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BAC8D7" w14:textId="77777777" w:rsidR="00311A0D" w:rsidRPr="00BD1DAB" w:rsidRDefault="00311A0D" w:rsidP="002C3841">
            <w:pPr>
              <w:spacing w:line="0" w:lineRule="atLeast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Molecular </w:t>
            </w:r>
            <w:proofErr w:type="spellStart"/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types</w:t>
            </w:r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7BE36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92337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</w:tr>
      <w:tr w:rsidR="00311A0D" w:rsidRPr="00BD1DAB" w14:paraId="6ED550EB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FA8C1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宋体" w:hAnsi="Times New Roman" w:cs="Times New Roman"/>
                <w:sz w:val="20"/>
                <w:szCs w:val="20"/>
              </w:rPr>
              <w:t>HER2+/HR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279D931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,0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8E07FE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8.2</w:t>
            </w:r>
          </w:p>
        </w:tc>
      </w:tr>
      <w:tr w:rsidR="00311A0D" w:rsidRPr="00BD1DAB" w14:paraId="55A7A90A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E49AD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宋体" w:hAnsi="Times New Roman" w:cs="Times New Roman"/>
                <w:sz w:val="20"/>
                <w:szCs w:val="20"/>
              </w:rPr>
              <w:t>HER2+/HR-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5AD2087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DC5BB19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3.4</w:t>
            </w:r>
          </w:p>
        </w:tc>
      </w:tr>
      <w:tr w:rsidR="00311A0D" w:rsidRPr="00BD1DAB" w14:paraId="7E4A63AA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CC152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宋体" w:hAnsi="Times New Roman" w:cs="Times New Roman"/>
                <w:sz w:val="20"/>
                <w:szCs w:val="20"/>
              </w:rPr>
              <w:t>HER2-/HR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06134B7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8,7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C3026BA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69.1</w:t>
            </w:r>
          </w:p>
        </w:tc>
      </w:tr>
      <w:tr w:rsidR="00311A0D" w:rsidRPr="00BD1DAB" w14:paraId="45DD394D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E7682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宋体" w:hAnsi="Times New Roman" w:cs="Times New Roman"/>
                <w:sz w:val="20"/>
                <w:szCs w:val="20"/>
              </w:rPr>
              <w:t>Triple negativ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F75158C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,3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9C857CD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0.4</w:t>
            </w:r>
          </w:p>
        </w:tc>
      </w:tr>
      <w:tr w:rsidR="00311A0D" w:rsidRPr="00BD1DAB" w14:paraId="1DA8180D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C130B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5A35F31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,1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787BE9B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8.9</w:t>
            </w:r>
          </w:p>
        </w:tc>
      </w:tr>
      <w:tr w:rsidR="00311A0D" w:rsidRPr="00BD1DAB" w14:paraId="273F6364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F7919" w14:textId="77777777" w:rsidR="00311A0D" w:rsidRPr="00BD1DAB" w:rsidRDefault="00311A0D" w:rsidP="002C3841">
            <w:pPr>
              <w:spacing w:line="0" w:lineRule="atLeast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Treatment </w:t>
            </w:r>
            <w:proofErr w:type="spellStart"/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modes</w:t>
            </w:r>
            <w:r w:rsidRPr="00BD1DAB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58DC5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CA8AA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</w:tr>
      <w:tr w:rsidR="00311A0D" w:rsidRPr="00BD1DAB" w14:paraId="71E023FB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4C0CE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lastRenderedPageBreak/>
              <w:t>Surgery onl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571A3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6,1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522AE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43.9</w:t>
            </w:r>
          </w:p>
        </w:tc>
      </w:tr>
      <w:tr w:rsidR="00311A0D" w:rsidRPr="00BD1DAB" w14:paraId="33A7A68E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14BEB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Surgery plus chemo-/radio-therap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A5A66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7,3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AE7B3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47.2</w:t>
            </w:r>
          </w:p>
        </w:tc>
      </w:tr>
      <w:tr w:rsidR="00311A0D" w:rsidRPr="00BD1DAB" w14:paraId="0B72D178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D580C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chemo-/radio-therap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7A29F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,0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67491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.8</w:t>
            </w:r>
          </w:p>
        </w:tc>
      </w:tr>
      <w:tr w:rsidR="00311A0D" w:rsidRPr="00BD1DAB" w14:paraId="72F23456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AA68F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proofErr w:type="spellStart"/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Others</w:t>
            </w:r>
            <w:r w:rsidRPr="00BD1DAB">
              <w:rPr>
                <w:rFonts w:ascii="Times New Roman" w:eastAsia="华文楷体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349E1B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,21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A249B3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6.0</w:t>
            </w:r>
          </w:p>
        </w:tc>
      </w:tr>
      <w:tr w:rsidR="00311A0D" w:rsidRPr="00BD1DAB" w14:paraId="2DE18402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CEBF0D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8440A6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N of death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B0DB80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IR</w:t>
            </w:r>
          </w:p>
        </w:tc>
      </w:tr>
      <w:tr w:rsidR="00311A0D" w:rsidRPr="00BD1DAB" w14:paraId="69ABD086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217A5" w14:textId="77777777" w:rsidR="00311A0D" w:rsidRPr="00BD1DAB" w:rsidRDefault="00311A0D" w:rsidP="002C3841">
            <w:pPr>
              <w:spacing w:line="0" w:lineRule="atLeast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Any cancer-specific mortality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1E36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7,296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D53FC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.8</w:t>
            </w:r>
          </w:p>
        </w:tc>
      </w:tr>
      <w:tr w:rsidR="00311A0D" w:rsidRPr="00BD1DAB" w14:paraId="3C881281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6B86C2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Breast cancer-specific mortalit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B1DB7C3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5,89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E1F9446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.3</w:t>
            </w:r>
          </w:p>
        </w:tc>
      </w:tr>
      <w:tr w:rsidR="00311A0D" w:rsidRPr="00BD1DAB" w14:paraId="4A08E6DB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3AA6DE" w14:textId="77777777" w:rsidR="00311A0D" w:rsidRPr="00BD1DAB" w:rsidRDefault="00311A0D" w:rsidP="002C3841">
            <w:pPr>
              <w:spacing w:line="0" w:lineRule="atLeast"/>
              <w:ind w:firstLineChars="150" w:firstLine="300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Other cancer-specific mortalit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42081D8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1,404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E22043A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0.5</w:t>
            </w:r>
          </w:p>
        </w:tc>
      </w:tr>
      <w:tr w:rsidR="00311A0D" w:rsidRPr="00BD1DAB" w14:paraId="0A2E1C7A" w14:textId="77777777" w:rsidTr="002C3841">
        <w:trPr>
          <w:trHeight w:val="20"/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D4BD4" w14:textId="77777777" w:rsidR="00311A0D" w:rsidRPr="00BD1DAB" w:rsidRDefault="00311A0D" w:rsidP="002C3841">
            <w:pPr>
              <w:spacing w:line="0" w:lineRule="atLeast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Overall mortality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2EFEA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15,532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AAD10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6.0</w:t>
            </w:r>
          </w:p>
        </w:tc>
      </w:tr>
    </w:tbl>
    <w:p w14:paraId="260729BF" w14:textId="77777777" w:rsidR="00311A0D" w:rsidRPr="00BD1DAB" w:rsidRDefault="00311A0D" w:rsidP="00311A0D">
      <w:pPr>
        <w:spacing w:line="0" w:lineRule="atLeast"/>
        <w:ind w:leftChars="100" w:left="240"/>
        <w:rPr>
          <w:rFonts w:ascii="Times New Roman" w:eastAsia="华文楷体" w:hAnsi="Times New Roman" w:cs="Times New Roman"/>
          <w:sz w:val="20"/>
          <w:szCs w:val="20"/>
        </w:rPr>
      </w:pPr>
      <w:r w:rsidRPr="00BD1DAB">
        <w:rPr>
          <w:rFonts w:ascii="Times New Roman" w:eastAsia="华文楷体" w:hAnsi="Times New Roman" w:cs="Times New Roman"/>
          <w:sz w:val="20"/>
          <w:szCs w:val="20"/>
        </w:rPr>
        <w:t>Abbreviations: HR, hormone-receptor; HER2, human epidermal growth factor receptor 2; IR, mortality rate per 100 person-years; N, number; SD, standard deviation.</w:t>
      </w:r>
    </w:p>
    <w:p w14:paraId="7BD94B6A" w14:textId="77777777" w:rsidR="00311A0D" w:rsidRPr="00BD1DAB" w:rsidRDefault="00311A0D" w:rsidP="00311A0D">
      <w:pPr>
        <w:spacing w:line="0" w:lineRule="atLeast"/>
        <w:ind w:leftChars="100" w:left="240"/>
        <w:rPr>
          <w:rFonts w:ascii="Times New Roman" w:eastAsia="华文楷体" w:hAnsi="Times New Roman" w:cs="Times New Roman"/>
          <w:sz w:val="20"/>
          <w:szCs w:val="20"/>
        </w:rPr>
      </w:pPr>
      <w:proofErr w:type="spellStart"/>
      <w:proofErr w:type="gramStart"/>
      <w:r w:rsidRPr="00BD1DAB">
        <w:rPr>
          <w:rFonts w:ascii="Times New Roman" w:eastAsia="华文楷体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BD1DAB">
        <w:rPr>
          <w:rFonts w:ascii="Times New Roman" w:eastAsia="华文楷体" w:hAnsi="Times New Roman" w:cs="Times New Roman"/>
          <w:sz w:val="20"/>
          <w:szCs w:val="20"/>
        </w:rPr>
        <w:t xml:space="preserve"> Information on HER2 status was available from 2010 onward, and thus the analysis was restricted to patients diagnosed thereafter.</w:t>
      </w:r>
    </w:p>
    <w:p w14:paraId="5A2F2934" w14:textId="77777777" w:rsidR="00311A0D" w:rsidRPr="00BD1DAB" w:rsidRDefault="00311A0D" w:rsidP="00311A0D">
      <w:pPr>
        <w:spacing w:line="0" w:lineRule="atLeast"/>
        <w:ind w:leftChars="100" w:left="240"/>
        <w:rPr>
          <w:rFonts w:ascii="Times New Roman" w:eastAsia="华文楷体" w:hAnsi="Times New Roman" w:cs="Times New Roman"/>
          <w:sz w:val="20"/>
          <w:szCs w:val="20"/>
        </w:rPr>
      </w:pPr>
      <w:r w:rsidRPr="00BD1DAB">
        <w:rPr>
          <w:rFonts w:ascii="Times New Roman" w:eastAsia="华文楷体" w:hAnsi="Times New Roman" w:cs="Times New Roman"/>
          <w:sz w:val="20"/>
          <w:szCs w:val="20"/>
          <w:vertAlign w:val="superscript"/>
        </w:rPr>
        <w:t>b</w:t>
      </w:r>
      <w:r w:rsidRPr="00BD1DAB">
        <w:rPr>
          <w:rFonts w:ascii="Times New Roman" w:eastAsia="华文楷体" w:hAnsi="Times New Roman" w:cs="Times New Roman"/>
          <w:sz w:val="20"/>
          <w:szCs w:val="20"/>
        </w:rPr>
        <w:t xml:space="preserve"> Information on surgery was available from 1998 onward, and thus the analysis was restricted to patients diagnosed thereafter.</w:t>
      </w:r>
    </w:p>
    <w:p w14:paraId="5E4C87EE" w14:textId="77777777" w:rsidR="00311A0D" w:rsidRPr="00BD1DAB" w:rsidRDefault="00311A0D" w:rsidP="00311A0D">
      <w:pPr>
        <w:adjustRightInd w:val="0"/>
        <w:snapToGrid w:val="0"/>
        <w:ind w:firstLineChars="150" w:firstLine="300"/>
        <w:rPr>
          <w:rFonts w:ascii="Times New Roman" w:eastAsia="华文楷体" w:hAnsi="Times New Roman" w:cs="Times New Roman"/>
          <w:sz w:val="20"/>
          <w:szCs w:val="20"/>
        </w:rPr>
      </w:pPr>
      <w:r w:rsidRPr="00BD1DAB">
        <w:rPr>
          <w:rFonts w:ascii="Times New Roman" w:eastAsia="华文楷体" w:hAnsi="Times New Roman" w:cs="Times New Roman"/>
          <w:sz w:val="20"/>
          <w:szCs w:val="20"/>
          <w:vertAlign w:val="superscript"/>
        </w:rPr>
        <w:t>c</w:t>
      </w:r>
      <w:r w:rsidRPr="00BD1DAB">
        <w:rPr>
          <w:rFonts w:ascii="Times New Roman" w:eastAsia="华文楷体" w:hAnsi="Times New Roman" w:cs="Times New Roman"/>
          <w:sz w:val="20"/>
          <w:szCs w:val="20"/>
        </w:rPr>
        <w:t xml:space="preserve"> Others included surgery (no/unknown), chemotherapy (no/unknown), and radiotherapy (no/unknown).</w:t>
      </w:r>
    </w:p>
    <w:p w14:paraId="7486D252" w14:textId="27A6AF23" w:rsidR="0055781B" w:rsidRDefault="0055781B">
      <w:pPr>
        <w:rPr>
          <w:rFonts w:ascii="Times New Roman" w:eastAsia="华文楷体" w:hAnsi="Times New Roman" w:cs="Times New Roman"/>
          <w:b/>
          <w:sz w:val="20"/>
          <w:szCs w:val="20"/>
        </w:rPr>
      </w:pPr>
      <w:r>
        <w:rPr>
          <w:rFonts w:ascii="Times New Roman" w:eastAsia="华文楷体" w:hAnsi="Times New Roman" w:cs="Times New Roman"/>
          <w:b/>
          <w:sz w:val="20"/>
          <w:szCs w:val="20"/>
        </w:rPr>
        <w:br w:type="page"/>
      </w:r>
    </w:p>
    <w:p w14:paraId="10DFE8B7" w14:textId="2DC41C2E" w:rsidR="0055781B" w:rsidRPr="00F37676" w:rsidRDefault="0055781B" w:rsidP="0055781B">
      <w:pPr>
        <w:rPr>
          <w:rFonts w:ascii="Times New Roman" w:eastAsia="华文楷体" w:hAnsi="Times New Roman" w:cs="Times New Roman"/>
          <w:b/>
          <w:sz w:val="20"/>
          <w:szCs w:val="20"/>
        </w:rPr>
      </w:pPr>
      <w:r w:rsidRPr="00F37676">
        <w:rPr>
          <w:rFonts w:ascii="Times New Roman" w:eastAsia="华文楷体" w:hAnsi="Times New Roman" w:cs="Times New Roman"/>
          <w:b/>
          <w:sz w:val="20"/>
          <w:szCs w:val="20"/>
        </w:rPr>
        <w:lastRenderedPageBreak/>
        <w:t>Table</w:t>
      </w:r>
      <w:r w:rsidR="00D72242">
        <w:rPr>
          <w:rFonts w:ascii="Times New Roman" w:eastAsia="华文楷体" w:hAnsi="Times New Roman" w:cs="Times New Roman"/>
          <w:b/>
          <w:sz w:val="20"/>
          <w:szCs w:val="20"/>
        </w:rPr>
        <w:t xml:space="preserve"> S2</w:t>
      </w:r>
      <w:r w:rsidRPr="00F37676">
        <w:rPr>
          <w:rFonts w:ascii="Times New Roman" w:eastAsia="华文楷体" w:hAnsi="Times New Roman" w:cs="Times New Roman"/>
          <w:b/>
          <w:sz w:val="20"/>
          <w:szCs w:val="20"/>
        </w:rPr>
        <w:t xml:space="preserve">. Site recode definitions of first primary malignancies among patients with second primary breast cancer. </w:t>
      </w:r>
    </w:p>
    <w:tbl>
      <w:tblPr>
        <w:tblStyle w:val="a3"/>
        <w:tblW w:w="7366" w:type="dxa"/>
        <w:jc w:val="center"/>
        <w:tblLook w:val="04A0" w:firstRow="1" w:lastRow="0" w:firstColumn="1" w:lastColumn="0" w:noHBand="0" w:noVBand="1"/>
      </w:tblPr>
      <w:tblGrid>
        <w:gridCol w:w="3539"/>
        <w:gridCol w:w="3827"/>
      </w:tblGrid>
      <w:tr w:rsidR="0055781B" w:rsidRPr="00BA3566" w14:paraId="7F7AFBCD" w14:textId="77777777" w:rsidTr="00AB3940">
        <w:trPr>
          <w:jc w:val="center"/>
        </w:trPr>
        <w:tc>
          <w:tcPr>
            <w:tcW w:w="3539" w:type="dxa"/>
            <w:vAlign w:val="center"/>
          </w:tcPr>
          <w:p w14:paraId="78EF7810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b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b/>
                <w:sz w:val="20"/>
                <w:szCs w:val="20"/>
              </w:rPr>
              <w:t>Classification of first primary malignancies</w:t>
            </w:r>
          </w:p>
        </w:tc>
        <w:tc>
          <w:tcPr>
            <w:tcW w:w="3827" w:type="dxa"/>
          </w:tcPr>
          <w:p w14:paraId="15DDF7E0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b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b/>
                <w:sz w:val="20"/>
                <w:szCs w:val="20"/>
              </w:rPr>
              <w:t>Site recodes in SEER</w:t>
            </w:r>
          </w:p>
        </w:tc>
      </w:tr>
      <w:tr w:rsidR="0055781B" w:rsidRPr="00BA3566" w14:paraId="520B9FE8" w14:textId="77777777" w:rsidTr="00AB3940">
        <w:trPr>
          <w:jc w:val="center"/>
        </w:trPr>
        <w:tc>
          <w:tcPr>
            <w:tcW w:w="3539" w:type="dxa"/>
            <w:vAlign w:val="center"/>
          </w:tcPr>
          <w:p w14:paraId="2C1AE6DA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sz w:val="20"/>
                <w:szCs w:val="20"/>
              </w:rPr>
              <w:t>Colon and rectum</w:t>
            </w:r>
          </w:p>
        </w:tc>
        <w:tc>
          <w:tcPr>
            <w:tcW w:w="3827" w:type="dxa"/>
          </w:tcPr>
          <w:p w14:paraId="1F170AF2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sz w:val="20"/>
                <w:szCs w:val="20"/>
              </w:rPr>
              <w:t>21041-21052</w:t>
            </w:r>
          </w:p>
        </w:tc>
      </w:tr>
      <w:tr w:rsidR="0055781B" w:rsidRPr="00BA3566" w14:paraId="3C989C32" w14:textId="77777777" w:rsidTr="00AB3940">
        <w:trPr>
          <w:jc w:val="center"/>
        </w:trPr>
        <w:tc>
          <w:tcPr>
            <w:tcW w:w="3539" w:type="dxa"/>
            <w:vAlign w:val="center"/>
          </w:tcPr>
          <w:p w14:paraId="230277C0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Corpus and uterus</w:t>
            </w:r>
          </w:p>
        </w:tc>
        <w:tc>
          <w:tcPr>
            <w:tcW w:w="3827" w:type="dxa"/>
          </w:tcPr>
          <w:p w14:paraId="30B8CCE1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27020, 27030</w:t>
            </w:r>
          </w:p>
        </w:tc>
      </w:tr>
      <w:tr w:rsidR="0055781B" w:rsidRPr="00BA3566" w14:paraId="50979073" w14:textId="77777777" w:rsidTr="00AB3940">
        <w:trPr>
          <w:jc w:val="center"/>
        </w:trPr>
        <w:tc>
          <w:tcPr>
            <w:tcW w:w="3539" w:type="dxa"/>
            <w:vAlign w:val="center"/>
          </w:tcPr>
          <w:p w14:paraId="45ACF671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3827" w:type="dxa"/>
          </w:tcPr>
          <w:p w14:paraId="17772372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33041-35043</w:t>
            </w:r>
          </w:p>
        </w:tc>
      </w:tr>
      <w:tr w:rsidR="0055781B" w:rsidRPr="00BA3566" w14:paraId="36DA17DE" w14:textId="77777777" w:rsidTr="00AB3940">
        <w:trPr>
          <w:jc w:val="center"/>
        </w:trPr>
        <w:tc>
          <w:tcPr>
            <w:tcW w:w="3539" w:type="dxa"/>
            <w:vAlign w:val="center"/>
          </w:tcPr>
          <w:p w14:paraId="618D62EB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3827" w:type="dxa"/>
          </w:tcPr>
          <w:p w14:paraId="0818B4BB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25010, 25020</w:t>
            </w:r>
          </w:p>
        </w:tc>
      </w:tr>
      <w:tr w:rsidR="0055781B" w:rsidRPr="00BA3566" w14:paraId="04E5A7A6" w14:textId="77777777" w:rsidTr="00AB3940">
        <w:trPr>
          <w:jc w:val="center"/>
        </w:trPr>
        <w:tc>
          <w:tcPr>
            <w:tcW w:w="3539" w:type="dxa"/>
            <w:vAlign w:val="center"/>
          </w:tcPr>
          <w:p w14:paraId="67D26062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3827" w:type="dxa"/>
          </w:tcPr>
          <w:p w14:paraId="0CC88D69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22030</w:t>
            </w:r>
          </w:p>
        </w:tc>
      </w:tr>
      <w:tr w:rsidR="0055781B" w:rsidRPr="00BA3566" w14:paraId="1E92AC12" w14:textId="77777777" w:rsidTr="00AB3940">
        <w:trPr>
          <w:jc w:val="center"/>
        </w:trPr>
        <w:tc>
          <w:tcPr>
            <w:tcW w:w="3539" w:type="dxa"/>
            <w:vAlign w:val="center"/>
          </w:tcPr>
          <w:p w14:paraId="795D4F1D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3827" w:type="dxa"/>
          </w:tcPr>
          <w:p w14:paraId="0BB0F423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32010</w:t>
            </w:r>
          </w:p>
        </w:tc>
      </w:tr>
      <w:tr w:rsidR="0055781B" w:rsidRPr="00BA3566" w14:paraId="4DCEEDD7" w14:textId="77777777" w:rsidTr="00AB3940">
        <w:trPr>
          <w:jc w:val="center"/>
        </w:trPr>
        <w:tc>
          <w:tcPr>
            <w:tcW w:w="3539" w:type="dxa"/>
            <w:vAlign w:val="center"/>
          </w:tcPr>
          <w:p w14:paraId="7BE001B5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3827" w:type="dxa"/>
          </w:tcPr>
          <w:p w14:paraId="5BAE6E6B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27040</w:t>
            </w:r>
          </w:p>
        </w:tc>
      </w:tr>
      <w:tr w:rsidR="0055781B" w:rsidRPr="00BA3566" w14:paraId="3C980056" w14:textId="77777777" w:rsidTr="00AB3940">
        <w:trPr>
          <w:jc w:val="center"/>
        </w:trPr>
        <w:tc>
          <w:tcPr>
            <w:tcW w:w="3539" w:type="dxa"/>
            <w:vAlign w:val="center"/>
          </w:tcPr>
          <w:p w14:paraId="16872B52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3827" w:type="dxa"/>
          </w:tcPr>
          <w:p w14:paraId="5A95B6F0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29010</w:t>
            </w:r>
          </w:p>
        </w:tc>
      </w:tr>
      <w:tr w:rsidR="0055781B" w:rsidRPr="00BA3566" w14:paraId="0883BD94" w14:textId="77777777" w:rsidTr="00AB3940">
        <w:trPr>
          <w:jc w:val="center"/>
        </w:trPr>
        <w:tc>
          <w:tcPr>
            <w:tcW w:w="3539" w:type="dxa"/>
            <w:vAlign w:val="center"/>
          </w:tcPr>
          <w:p w14:paraId="2E51B358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3827" w:type="dxa"/>
          </w:tcPr>
          <w:p w14:paraId="0F59F11E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29020</w:t>
            </w:r>
          </w:p>
        </w:tc>
      </w:tr>
      <w:tr w:rsidR="0055781B" w:rsidRPr="00BA3566" w14:paraId="5B3B739B" w14:textId="77777777" w:rsidTr="00AB3940">
        <w:trPr>
          <w:jc w:val="center"/>
        </w:trPr>
        <w:tc>
          <w:tcPr>
            <w:tcW w:w="3539" w:type="dxa"/>
            <w:vAlign w:val="center"/>
          </w:tcPr>
          <w:p w14:paraId="410C9AA7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Cervix uteri</w:t>
            </w:r>
          </w:p>
        </w:tc>
        <w:tc>
          <w:tcPr>
            <w:tcW w:w="3827" w:type="dxa"/>
          </w:tcPr>
          <w:p w14:paraId="1B95C1E0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27010</w:t>
            </w:r>
          </w:p>
        </w:tc>
      </w:tr>
      <w:tr w:rsidR="0055781B" w:rsidRPr="00BA3566" w14:paraId="6F1CB4E9" w14:textId="77777777" w:rsidTr="00AB3940">
        <w:trPr>
          <w:jc w:val="center"/>
        </w:trPr>
        <w:tc>
          <w:tcPr>
            <w:tcW w:w="3539" w:type="dxa"/>
            <w:vAlign w:val="center"/>
          </w:tcPr>
          <w:p w14:paraId="12CEFB38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827" w:type="dxa"/>
          </w:tcPr>
          <w:p w14:paraId="29885B20" w14:textId="77777777" w:rsidR="0055781B" w:rsidRPr="00BA3566" w:rsidRDefault="0055781B" w:rsidP="00AB3940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A3566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The remaining codes</w:t>
            </w:r>
          </w:p>
        </w:tc>
      </w:tr>
    </w:tbl>
    <w:p w14:paraId="3B554A21" w14:textId="77777777" w:rsidR="0055781B" w:rsidRPr="00BA3566" w:rsidRDefault="0055781B" w:rsidP="0055781B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4EA62509" w14:textId="77777777" w:rsidR="00311A0D" w:rsidRPr="00BD1DAB" w:rsidRDefault="00311A0D" w:rsidP="00311A0D">
      <w:pPr>
        <w:spacing w:line="0" w:lineRule="atLeast"/>
        <w:rPr>
          <w:rFonts w:ascii="Times New Roman" w:eastAsia="华文楷体" w:hAnsi="Times New Roman" w:cs="Times New Roman"/>
          <w:b/>
          <w:sz w:val="20"/>
          <w:szCs w:val="20"/>
        </w:rPr>
        <w:sectPr w:rsidR="00311A0D" w:rsidRPr="00BD1DAB" w:rsidSect="00E52FD4">
          <w:headerReference w:type="default" r:id="rId8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33F7F62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6606CC82" w14:textId="367FFE44" w:rsidR="00311A0D" w:rsidRPr="00BD1DAB" w:rsidRDefault="00BE585C" w:rsidP="00311A0D">
      <w:pPr>
        <w:spacing w:line="0" w:lineRule="atLeast"/>
        <w:rPr>
          <w:rFonts w:ascii="Times New Roman" w:eastAsia="华文楷体" w:hAnsi="Times New Roman" w:cs="Times New Roman"/>
          <w:b/>
          <w:sz w:val="20"/>
          <w:szCs w:val="20"/>
        </w:rPr>
      </w:pPr>
      <w:r>
        <w:rPr>
          <w:rFonts w:ascii="Times New Roman" w:eastAsia="华文楷体" w:hAnsi="Times New Roman" w:cs="Times New Roman"/>
          <w:b/>
          <w:sz w:val="20"/>
          <w:szCs w:val="20"/>
        </w:rPr>
        <w:t>Table</w:t>
      </w:r>
      <w:r w:rsidR="00D72242" w:rsidRPr="00D72242">
        <w:rPr>
          <w:rFonts w:ascii="Times New Roman" w:eastAsia="华文楷体" w:hAnsi="Times New Roman" w:cs="Times New Roman"/>
          <w:b/>
          <w:sz w:val="20"/>
          <w:szCs w:val="20"/>
        </w:rPr>
        <w:t xml:space="preserve"> </w:t>
      </w:r>
      <w:r w:rsidR="00D72242">
        <w:rPr>
          <w:rFonts w:ascii="Times New Roman" w:eastAsia="华文楷体" w:hAnsi="Times New Roman" w:cs="Times New Roman"/>
          <w:b/>
          <w:sz w:val="20"/>
          <w:szCs w:val="20"/>
        </w:rPr>
        <w:t>S3</w:t>
      </w:r>
      <w:r w:rsidR="00311A0D" w:rsidRPr="00BD1DAB">
        <w:rPr>
          <w:rFonts w:ascii="Times New Roman" w:eastAsia="华文楷体" w:hAnsi="Times New Roman" w:cs="Times New Roman"/>
          <w:b/>
          <w:sz w:val="20"/>
          <w:szCs w:val="20"/>
        </w:rPr>
        <w:t xml:space="preserve">. Hazard ratios (HRs) of </w:t>
      </w:r>
      <w:r w:rsidR="003F18B3">
        <w:rPr>
          <w:rFonts w:ascii="Times New Roman" w:eastAsia="华文楷体" w:hAnsi="Times New Roman" w:cs="Times New Roman" w:hint="eastAsia"/>
          <w:b/>
          <w:sz w:val="20"/>
          <w:szCs w:val="20"/>
        </w:rPr>
        <w:t>breast</w:t>
      </w:r>
      <w:r w:rsidR="003F18B3">
        <w:rPr>
          <w:rFonts w:ascii="Times New Roman" w:eastAsia="华文楷体" w:hAnsi="Times New Roman" w:cs="Times New Roman"/>
          <w:b/>
          <w:sz w:val="20"/>
          <w:szCs w:val="20"/>
        </w:rPr>
        <w:t xml:space="preserve"> </w:t>
      </w:r>
      <w:r w:rsidR="00311A0D" w:rsidRPr="00BD1DAB">
        <w:rPr>
          <w:rFonts w:ascii="Times New Roman" w:eastAsia="华文楷体" w:hAnsi="Times New Roman" w:cs="Times New Roman"/>
          <w:b/>
          <w:sz w:val="20"/>
          <w:szCs w:val="20"/>
        </w:rPr>
        <w:t>cancer-specific and overall mortality among women with primary breast cancer as the second malignancy (BCa-2) diagnosed &gt;10 years after first malignancy, compared to women with primary breast cancer as the first malignancy (BCa-1): a SEER population-based study in US, 1990-2015.</w:t>
      </w:r>
    </w:p>
    <w:tbl>
      <w:tblPr>
        <w:tblStyle w:val="210"/>
        <w:tblW w:w="5000" w:type="pct"/>
        <w:tblLook w:val="04A0" w:firstRow="1" w:lastRow="0" w:firstColumn="1" w:lastColumn="0" w:noHBand="0" w:noVBand="1"/>
      </w:tblPr>
      <w:tblGrid>
        <w:gridCol w:w="4311"/>
        <w:gridCol w:w="2054"/>
        <w:gridCol w:w="1666"/>
        <w:gridCol w:w="2439"/>
        <w:gridCol w:w="2464"/>
        <w:gridCol w:w="2464"/>
      </w:tblGrid>
      <w:tr w:rsidR="00311A0D" w:rsidRPr="00BD1DAB" w14:paraId="6835611F" w14:textId="77777777" w:rsidTr="002C3841"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08573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C47AC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BCa-1</w:t>
            </w:r>
          </w:p>
          <w:p w14:paraId="6A06627B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N (IR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CF016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BCa-2</w:t>
            </w:r>
          </w:p>
          <w:p w14:paraId="2F9348F2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N (IR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2344C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HR</w:t>
            </w:r>
            <w:r w:rsidRPr="00BD1DAB" w:rsidDel="00C51FCE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 </w:t>
            </w: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(95% </w:t>
            </w:r>
            <w:proofErr w:type="gramStart"/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CI)</w:t>
            </w: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D0CEC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HR</w:t>
            </w:r>
            <w:r w:rsidRPr="00BD1DAB" w:rsidDel="00C51FCE">
              <w:rPr>
                <w:rFonts w:ascii="Times New Roman" w:eastAsia="华文楷体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(95% </w:t>
            </w:r>
            <w:proofErr w:type="gramStart"/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CI)</w:t>
            </w: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56DE2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HR</w:t>
            </w:r>
            <w:r w:rsidRPr="00BD1DAB" w:rsidDel="00C51FCE">
              <w:rPr>
                <w:rFonts w:ascii="Times New Roman" w:eastAsia="华文楷体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(95% </w:t>
            </w:r>
            <w:proofErr w:type="gramStart"/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CI)</w:t>
            </w: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311A0D" w:rsidRPr="00BD1DAB" w14:paraId="28AB5F7B" w14:textId="77777777" w:rsidTr="002C3841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2DBE349" w14:textId="77777777" w:rsidR="00311A0D" w:rsidRPr="00BD1DAB" w:rsidRDefault="00311A0D" w:rsidP="002C3841">
            <w:pPr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BCa-2 diagnosed &gt;10 years after first malignancy</w:t>
            </w:r>
          </w:p>
        </w:tc>
      </w:tr>
      <w:tr w:rsidR="00311A0D" w:rsidRPr="00BD1DAB" w14:paraId="585E1972" w14:textId="77777777" w:rsidTr="002C3841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517AC41B" w14:textId="77777777" w:rsidR="00311A0D" w:rsidRPr="00BD1DAB" w:rsidRDefault="00311A0D" w:rsidP="002C3841">
            <w:pPr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Breast cancer-specific mortalit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DC21227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14,964 (1.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93F53E9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943 (2.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D82E14C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0.98 (0.92-1.04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109D74F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.07 (1.01-1.14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195BC1B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.09 (1.02-1.16)</w:t>
            </w:r>
          </w:p>
        </w:tc>
      </w:tr>
      <w:tr w:rsidR="00311A0D" w:rsidRPr="00BD1DAB" w14:paraId="5F354BDC" w14:textId="77777777" w:rsidTr="002C3841"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308C0" w14:textId="77777777" w:rsidR="00311A0D" w:rsidRPr="00BD1DAB" w:rsidRDefault="00311A0D" w:rsidP="002C3841">
            <w:pPr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Overall mortality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37B86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27,860 (3.7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6B25A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,917 (6.3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4E509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.17 (1.12-1.21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368E7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.25 (1.20-1.29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C4F92" w14:textId="77777777" w:rsidR="00311A0D" w:rsidRPr="00BD1DAB" w:rsidRDefault="00311A0D" w:rsidP="002C3841">
            <w:pPr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.25 (1.20-1.30)</w:t>
            </w:r>
          </w:p>
        </w:tc>
      </w:tr>
    </w:tbl>
    <w:p w14:paraId="1AAC1D20" w14:textId="77777777" w:rsidR="00311A0D" w:rsidRPr="00BD1DAB" w:rsidRDefault="00311A0D" w:rsidP="00311A0D">
      <w:pPr>
        <w:spacing w:line="0" w:lineRule="atLeast"/>
        <w:rPr>
          <w:rFonts w:ascii="Times New Roman" w:eastAsia="华文楷体" w:hAnsi="Times New Roman" w:cs="Times New Roman"/>
          <w:sz w:val="20"/>
          <w:szCs w:val="20"/>
        </w:rPr>
      </w:pPr>
      <w:r w:rsidRPr="00BD1DAB">
        <w:rPr>
          <w:rFonts w:ascii="Times New Roman" w:eastAsia="华文楷体" w:hAnsi="Times New Roman" w:cs="Times New Roman"/>
          <w:sz w:val="20"/>
          <w:szCs w:val="20"/>
        </w:rPr>
        <w:t>Abbreviations: CI, confidence interval; HR, hazards ratio; IR, mortality rate per 100 person-years; N, number of deaths.</w:t>
      </w:r>
    </w:p>
    <w:p w14:paraId="57E6252C" w14:textId="77777777" w:rsidR="00311A0D" w:rsidRPr="00BD1DAB" w:rsidRDefault="00311A0D" w:rsidP="00311A0D">
      <w:pPr>
        <w:spacing w:line="0" w:lineRule="atLeast"/>
        <w:rPr>
          <w:rFonts w:ascii="Times New Roman" w:eastAsia="华文楷体" w:hAnsi="Times New Roman" w:cs="Times New Roman"/>
          <w:sz w:val="20"/>
          <w:szCs w:val="20"/>
        </w:rPr>
      </w:pPr>
      <w:r w:rsidRPr="00BD1DAB">
        <w:rPr>
          <w:rFonts w:ascii="Times New Roman" w:eastAsia="华文楷体" w:hAnsi="Times New Roman" w:cs="Times New Roman"/>
          <w:sz w:val="20"/>
          <w:szCs w:val="20"/>
          <w:vertAlign w:val="superscript"/>
        </w:rPr>
        <w:t>a</w:t>
      </w:r>
      <w:r w:rsidRPr="00BD1DAB">
        <w:rPr>
          <w:rFonts w:ascii="Times New Roman" w:eastAsia="华文楷体" w:hAnsi="Times New Roman" w:cs="Times New Roman"/>
          <w:sz w:val="20"/>
          <w:szCs w:val="20"/>
        </w:rPr>
        <w:t xml:space="preserve"> HR was adjusted for age (continuous) and calendar period at diagnosis, race, cohabitation status, percentile of cost of living and high-school education in county of residence.</w:t>
      </w:r>
    </w:p>
    <w:p w14:paraId="332CECF1" w14:textId="77777777" w:rsidR="00311A0D" w:rsidRPr="00BD1DAB" w:rsidRDefault="00311A0D" w:rsidP="00311A0D">
      <w:pPr>
        <w:spacing w:line="0" w:lineRule="atLeast"/>
        <w:rPr>
          <w:rFonts w:ascii="Times New Roman" w:eastAsia="华文楷体" w:hAnsi="Times New Roman" w:cs="Times New Roman"/>
          <w:sz w:val="20"/>
          <w:szCs w:val="20"/>
        </w:rPr>
      </w:pPr>
      <w:r w:rsidRPr="00BD1DAB">
        <w:rPr>
          <w:rFonts w:ascii="Times New Roman" w:eastAsia="华文楷体" w:hAnsi="Times New Roman" w:cs="Times New Roman"/>
          <w:sz w:val="20"/>
          <w:szCs w:val="20"/>
          <w:vertAlign w:val="superscript"/>
        </w:rPr>
        <w:t>b</w:t>
      </w:r>
      <w:r w:rsidRPr="00BD1DAB">
        <w:rPr>
          <w:rFonts w:ascii="Times New Roman" w:eastAsia="华文楷体" w:hAnsi="Times New Roman" w:cs="Times New Roman"/>
          <w:sz w:val="20"/>
          <w:szCs w:val="20"/>
        </w:rPr>
        <w:t xml:space="preserve"> HR was additionally adjusted for </w:t>
      </w:r>
      <w:proofErr w:type="spellStart"/>
      <w:r w:rsidRPr="00BD1DAB">
        <w:rPr>
          <w:rFonts w:ascii="Times New Roman" w:eastAsia="华文楷体" w:hAnsi="Times New Roman" w:cs="Times New Roman"/>
          <w:sz w:val="20"/>
          <w:szCs w:val="20"/>
        </w:rPr>
        <w:t>tumor</w:t>
      </w:r>
      <w:proofErr w:type="spellEnd"/>
      <w:r w:rsidRPr="00BD1DAB">
        <w:rPr>
          <w:rFonts w:ascii="Times New Roman" w:eastAsia="华文楷体" w:hAnsi="Times New Roman" w:cs="Times New Roman"/>
          <w:sz w:val="20"/>
          <w:szCs w:val="20"/>
        </w:rPr>
        <w:t xml:space="preserve"> stage, histology, grade, </w:t>
      </w:r>
      <w:proofErr w:type="spellStart"/>
      <w:r w:rsidRPr="00BD1DAB">
        <w:rPr>
          <w:rFonts w:ascii="Times New Roman" w:eastAsia="华文楷体" w:hAnsi="Times New Roman" w:cs="Times New Roman"/>
          <w:sz w:val="20"/>
          <w:szCs w:val="20"/>
        </w:rPr>
        <w:t>estrogen</w:t>
      </w:r>
      <w:proofErr w:type="spellEnd"/>
      <w:r w:rsidRPr="00BD1DAB">
        <w:rPr>
          <w:rFonts w:ascii="Times New Roman" w:eastAsia="华文楷体" w:hAnsi="Times New Roman" w:cs="Times New Roman"/>
          <w:sz w:val="20"/>
          <w:szCs w:val="20"/>
        </w:rPr>
        <w:t xml:space="preserve"> receptor status, progesterone receptor status, and human epidermal growth factor receptor 2 status.</w:t>
      </w:r>
    </w:p>
    <w:p w14:paraId="5D8A98DD" w14:textId="77777777" w:rsidR="00311A0D" w:rsidRPr="00BD1DAB" w:rsidRDefault="00311A0D" w:rsidP="00311A0D">
      <w:pPr>
        <w:spacing w:line="0" w:lineRule="atLeast"/>
        <w:rPr>
          <w:rFonts w:ascii="Times New Roman" w:eastAsia="华文楷体" w:hAnsi="Times New Roman" w:cs="Times New Roman"/>
          <w:sz w:val="20"/>
          <w:szCs w:val="20"/>
        </w:rPr>
      </w:pPr>
      <w:r w:rsidRPr="00BD1DAB">
        <w:rPr>
          <w:rFonts w:ascii="Times New Roman" w:eastAsia="华文楷体" w:hAnsi="Times New Roman" w:cs="Times New Roman"/>
          <w:sz w:val="20"/>
          <w:szCs w:val="20"/>
          <w:vertAlign w:val="superscript"/>
        </w:rPr>
        <w:t>c</w:t>
      </w:r>
      <w:r w:rsidRPr="00BD1DAB">
        <w:rPr>
          <w:rFonts w:ascii="Times New Roman" w:eastAsia="华文楷体" w:hAnsi="Times New Roman" w:cs="Times New Roman"/>
          <w:sz w:val="20"/>
          <w:szCs w:val="20"/>
        </w:rPr>
        <w:t xml:space="preserve"> HR was additionally adjusted for surgery, radiotherapy, and chemotherapy.</w:t>
      </w:r>
    </w:p>
    <w:p w14:paraId="291742C8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7C69CD17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01EDF4C7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20D42EDE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0716B373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0CEF011F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480ABA88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5EA2DD0E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29074046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16397D45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3687909D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09C3BAFE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34E96197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7851A3FC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</w:pPr>
    </w:p>
    <w:p w14:paraId="6F0CFB59" w14:textId="77777777" w:rsidR="00311A0D" w:rsidRPr="00BD1DAB" w:rsidRDefault="00311A0D" w:rsidP="00311A0D">
      <w:pPr>
        <w:rPr>
          <w:rFonts w:ascii="Times New Roman" w:eastAsia="华文楷体" w:hAnsi="Times New Roman" w:cs="Times New Roman"/>
          <w:b/>
          <w:sz w:val="28"/>
          <w:szCs w:val="28"/>
        </w:rPr>
      </w:pPr>
      <w:r w:rsidRPr="00BD1DAB">
        <w:rPr>
          <w:rFonts w:ascii="Times New Roman" w:eastAsia="华文楷体" w:hAnsi="Times New Roman" w:cs="Times New Roman"/>
          <w:b/>
          <w:sz w:val="28"/>
          <w:szCs w:val="28"/>
        </w:rPr>
        <w:br w:type="page"/>
      </w:r>
    </w:p>
    <w:p w14:paraId="60136876" w14:textId="77777777" w:rsidR="00311A0D" w:rsidRPr="00BD1DAB" w:rsidRDefault="00311A0D" w:rsidP="00311A0D">
      <w:pPr>
        <w:tabs>
          <w:tab w:val="left" w:pos="3644"/>
        </w:tabs>
        <w:rPr>
          <w:rFonts w:ascii="Times New Roman" w:eastAsia="华文楷体" w:hAnsi="Times New Roman" w:cs="Times New Roman"/>
          <w:b/>
          <w:sz w:val="28"/>
          <w:szCs w:val="28"/>
        </w:rPr>
        <w:sectPr w:rsidR="00311A0D" w:rsidRPr="00BD1DAB" w:rsidSect="00E52FD4">
          <w:headerReference w:type="default" r:id="rId9"/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tbl>
      <w:tblPr>
        <w:tblStyle w:val="210"/>
        <w:tblpPr w:leftFromText="180" w:rightFromText="180" w:vertAnchor="page" w:horzAnchor="page" w:tblpX="2311" w:tblpY="2071"/>
        <w:tblW w:w="11199" w:type="dxa"/>
        <w:tblLook w:val="04A0" w:firstRow="1" w:lastRow="0" w:firstColumn="1" w:lastColumn="0" w:noHBand="0" w:noVBand="1"/>
      </w:tblPr>
      <w:tblGrid>
        <w:gridCol w:w="3261"/>
        <w:gridCol w:w="1417"/>
        <w:gridCol w:w="2173"/>
        <w:gridCol w:w="2174"/>
        <w:gridCol w:w="2174"/>
      </w:tblGrid>
      <w:tr w:rsidR="00311A0D" w:rsidRPr="00BD1DAB" w14:paraId="5A3FECBB" w14:textId="77777777" w:rsidTr="002C3841">
        <w:tc>
          <w:tcPr>
            <w:tcW w:w="111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B5CB1" w14:textId="210E1534" w:rsidR="00311A0D" w:rsidRPr="00BD1DAB" w:rsidRDefault="00BE585C" w:rsidP="0055781B">
            <w:pPr>
              <w:spacing w:line="0" w:lineRule="atLeast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lastRenderedPageBreak/>
              <w:t>Table</w:t>
            </w:r>
            <w:r w:rsidR="00D72242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  S</w:t>
            </w:r>
            <w:proofErr w:type="gramEnd"/>
            <w:r w:rsidR="00D72242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4</w:t>
            </w:r>
            <w:r w:rsidR="00311A0D"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.  Hazard ratios (HRs) </w:t>
            </w:r>
            <w:proofErr w:type="gramStart"/>
            <w:r w:rsidR="00311A0D"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of </w:t>
            </w:r>
            <w:r w:rsidR="003F18B3">
              <w:rPr>
                <w:rFonts w:ascii="Times New Roman" w:eastAsia="华文楷体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3F18B3">
              <w:rPr>
                <w:rFonts w:ascii="Times New Roman" w:eastAsia="华文楷体" w:hAnsi="Times New Roman" w:cs="Times New Roman" w:hint="eastAsia"/>
                <w:b/>
                <w:sz w:val="20"/>
                <w:szCs w:val="20"/>
              </w:rPr>
              <w:t>breast</w:t>
            </w:r>
            <w:proofErr w:type="gramEnd"/>
            <w:r w:rsidR="003F18B3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 </w:t>
            </w:r>
            <w:r w:rsidR="00311A0D"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cancer-specific and overall mortality among adulthood cancer survivors with primary breast cancer as the second malignancy (BCa-2), compared to women with primary breast cancer as the first malignancy (BCa-1): a SEER population-based study in US, 1990-2015. </w:t>
            </w:r>
            <w:r w:rsidR="00311A0D"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Childhood cancer survivors who were </w:t>
            </w:r>
            <w:r w:rsidR="00311A0D" w:rsidRPr="00BD1DAB">
              <w:rPr>
                <w:rFonts w:ascii="Times New Roman" w:eastAsia="华文楷体" w:hAnsi="Times New Roman" w:cs="Times New Roman"/>
                <w:sz w:val="20"/>
                <w:szCs w:val="20"/>
                <w:u w:val="single"/>
              </w:rPr>
              <w:t>&lt;</w:t>
            </w:r>
            <w:r w:rsidR="00311A0D"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20 years old at first primary malignancy (n=192) were excluded in this analysis.</w:t>
            </w:r>
          </w:p>
        </w:tc>
      </w:tr>
      <w:tr w:rsidR="00311A0D" w:rsidRPr="00BD1DAB" w14:paraId="2F5AB1B1" w14:textId="77777777" w:rsidTr="002C3841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9BA7E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4579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BCa-2</w:t>
            </w:r>
          </w:p>
          <w:p w14:paraId="7D40A081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N (IR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A699A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HR</w:t>
            </w:r>
            <w:r w:rsidRPr="00BD1DAB" w:rsidDel="00C51FCE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 </w:t>
            </w: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(95%</w:t>
            </w:r>
            <w:proofErr w:type="gramStart"/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CI)</w:t>
            </w: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212C9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HR</w:t>
            </w:r>
            <w:r w:rsidRPr="00BD1DAB" w:rsidDel="00C51FCE">
              <w:rPr>
                <w:rFonts w:ascii="Times New Roman" w:eastAsia="华文楷体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(95%</w:t>
            </w:r>
            <w:proofErr w:type="gramStart"/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CI)</w:t>
            </w: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77AB1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HR</w:t>
            </w:r>
            <w:r w:rsidRPr="00BD1DAB" w:rsidDel="00C51FCE">
              <w:rPr>
                <w:rFonts w:ascii="Times New Roman" w:eastAsia="华文楷体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(95%</w:t>
            </w:r>
            <w:proofErr w:type="gramStart"/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>CI)</w:t>
            </w:r>
            <w:r w:rsidRPr="00BD1DAB">
              <w:rPr>
                <w:rFonts w:ascii="Times New Roman" w:eastAsia="华文楷体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311A0D" w:rsidRPr="00BD1DAB" w14:paraId="585C68F2" w14:textId="77777777" w:rsidTr="002C3841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FA187" w14:textId="77777777" w:rsidR="00311A0D" w:rsidRPr="00BD1DAB" w:rsidRDefault="00311A0D" w:rsidP="002C3841">
            <w:pPr>
              <w:spacing w:line="0" w:lineRule="atLeast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Breast cancer-specific morta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483CD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3,797 (2.1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00F517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.00 (0.96-1.03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C72DE0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.11 (1.07-1.15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37CA65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.11 (1.07-1.15)</w:t>
            </w:r>
          </w:p>
        </w:tc>
      </w:tr>
      <w:tr w:rsidR="00311A0D" w:rsidRPr="00BD1DAB" w14:paraId="18D982E4" w14:textId="77777777" w:rsidTr="002C3841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2E719" w14:textId="77777777" w:rsidR="00311A0D" w:rsidRPr="00BD1DAB" w:rsidRDefault="00311A0D" w:rsidP="002C3841">
            <w:pPr>
              <w:spacing w:line="0" w:lineRule="atLeast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Overall morta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8AC74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3,574 (7.6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CE071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.46 (1.44-1.49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B2418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.56 (1.54-1.59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48CC8" w14:textId="77777777" w:rsidR="00311A0D" w:rsidRPr="00BD1DAB" w:rsidRDefault="00311A0D" w:rsidP="002C3841">
            <w:pPr>
              <w:spacing w:line="0" w:lineRule="atLeast"/>
              <w:jc w:val="center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1.56 (1.53-1.59)</w:t>
            </w:r>
          </w:p>
        </w:tc>
      </w:tr>
      <w:tr w:rsidR="00311A0D" w:rsidRPr="00BD1DAB" w14:paraId="6A2412EB" w14:textId="77777777" w:rsidTr="002C3841">
        <w:trPr>
          <w:trHeight w:val="654"/>
        </w:trPr>
        <w:tc>
          <w:tcPr>
            <w:tcW w:w="111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F1B13" w14:textId="77777777" w:rsidR="00311A0D" w:rsidRPr="00BD1DAB" w:rsidRDefault="00311A0D" w:rsidP="002C3841">
            <w:pPr>
              <w:spacing w:line="0" w:lineRule="atLeast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Abbreviations:  CI, confidence interval; HR, hazards ratio; IR, mortality rate per 100 person-years; N, number of deaths.</w:t>
            </w:r>
          </w:p>
          <w:p w14:paraId="063E953A" w14:textId="77777777" w:rsidR="00311A0D" w:rsidRPr="00BD1DAB" w:rsidRDefault="00311A0D" w:rsidP="002C3841">
            <w:pPr>
              <w:spacing w:line="0" w:lineRule="atLeast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  <w:vertAlign w:val="superscript"/>
              </w:rPr>
              <w:t>a</w:t>
            </w: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HR was adjusted for age (continuous) and calendar period at diagnosis, race, cohabitation status, percentile of cost of living and high-school education in county of residence.</w:t>
            </w:r>
          </w:p>
          <w:p w14:paraId="29EF8626" w14:textId="77777777" w:rsidR="00311A0D" w:rsidRPr="00BD1DAB" w:rsidRDefault="00311A0D" w:rsidP="002C3841">
            <w:pPr>
              <w:spacing w:line="0" w:lineRule="atLeast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  <w:vertAlign w:val="superscript"/>
              </w:rPr>
              <w:t>b</w:t>
            </w: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HR was additionally adjusted for </w:t>
            </w:r>
            <w:proofErr w:type="spellStart"/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tumor</w:t>
            </w:r>
            <w:proofErr w:type="spellEnd"/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stage, histology, grade, </w:t>
            </w:r>
            <w:proofErr w:type="spellStart"/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>estrogen</w:t>
            </w:r>
            <w:proofErr w:type="spellEnd"/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receptor status, progesterone receptor status, and human epidermal growth factor receptor 2 status.</w:t>
            </w:r>
          </w:p>
          <w:p w14:paraId="64FA1C7F" w14:textId="77777777" w:rsidR="00311A0D" w:rsidRPr="00BD1DAB" w:rsidRDefault="00311A0D" w:rsidP="002C3841">
            <w:pPr>
              <w:spacing w:line="0" w:lineRule="atLeast"/>
              <w:rPr>
                <w:rFonts w:ascii="Times New Roman" w:eastAsia="华文楷体" w:hAnsi="Times New Roman" w:cs="Times New Roman"/>
                <w:sz w:val="20"/>
                <w:szCs w:val="20"/>
              </w:rPr>
            </w:pPr>
            <w:r w:rsidRPr="00BD1DAB">
              <w:rPr>
                <w:rFonts w:ascii="Times New Roman" w:eastAsia="华文楷体" w:hAnsi="Times New Roman" w:cs="Times New Roman"/>
                <w:sz w:val="20"/>
                <w:szCs w:val="20"/>
                <w:vertAlign w:val="superscript"/>
              </w:rPr>
              <w:t>c</w:t>
            </w:r>
            <w:r w:rsidRPr="00BD1DAB">
              <w:rPr>
                <w:rFonts w:ascii="Times New Roman" w:eastAsia="华文楷体" w:hAnsi="Times New Roman" w:cs="Times New Roman"/>
                <w:sz w:val="20"/>
                <w:szCs w:val="20"/>
              </w:rPr>
              <w:t xml:space="preserve"> HR was additionally adjusted for surgery, radiotherapy, and chemotherapy.</w:t>
            </w:r>
          </w:p>
        </w:tc>
      </w:tr>
    </w:tbl>
    <w:p w14:paraId="04F6B8F6" w14:textId="77777777" w:rsidR="00311A0D" w:rsidRPr="00BD1DAB" w:rsidRDefault="00311A0D" w:rsidP="00311A0D">
      <w:pPr>
        <w:rPr>
          <w:rFonts w:ascii="Candara" w:eastAsia="华文楷体" w:hAnsi="Candara" w:cs="Times New Roman"/>
        </w:rPr>
        <w:sectPr w:rsidR="00311A0D" w:rsidRPr="00BD1DAB" w:rsidSect="00E52FD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82264F3" w14:textId="7B3B765A" w:rsidR="00311A0D" w:rsidRPr="00BD1DAB" w:rsidRDefault="00311A0D" w:rsidP="00311A0D">
      <w:pPr>
        <w:rPr>
          <w:rFonts w:ascii="Times New Roman" w:eastAsia="华文楷体" w:hAnsi="Times New Roman" w:cs="Times New Roman"/>
          <w:b/>
          <w:sz w:val="20"/>
          <w:szCs w:val="20"/>
        </w:rPr>
      </w:pPr>
      <w:r w:rsidRPr="00BD1DAB">
        <w:rPr>
          <w:rFonts w:ascii="Times New Roman" w:eastAsia="华文楷体" w:hAnsi="Times New Roman" w:cs="Times New Roman"/>
          <w:b/>
          <w:sz w:val="20"/>
          <w:szCs w:val="20"/>
        </w:rPr>
        <w:lastRenderedPageBreak/>
        <w:t>Fig</w:t>
      </w:r>
      <w:r w:rsidR="00D72242">
        <w:rPr>
          <w:rFonts w:ascii="Times New Roman" w:eastAsia="华文楷体" w:hAnsi="Times New Roman" w:cs="Times New Roman"/>
          <w:b/>
          <w:sz w:val="20"/>
          <w:szCs w:val="20"/>
        </w:rPr>
        <w:t xml:space="preserve"> S</w:t>
      </w:r>
      <w:r w:rsidR="00D72242" w:rsidRPr="00BD1DAB">
        <w:rPr>
          <w:rFonts w:ascii="Times New Roman" w:eastAsia="华文楷体" w:hAnsi="Times New Roman" w:cs="Times New Roman"/>
          <w:b/>
          <w:sz w:val="20"/>
          <w:szCs w:val="20"/>
        </w:rPr>
        <w:t>1</w:t>
      </w:r>
      <w:r w:rsidRPr="00BD1DAB">
        <w:rPr>
          <w:rFonts w:ascii="Times New Roman" w:eastAsia="华文楷体" w:hAnsi="Times New Roman" w:cs="Times New Roman"/>
          <w:b/>
          <w:sz w:val="20"/>
          <w:szCs w:val="20"/>
        </w:rPr>
        <w:t>.</w:t>
      </w:r>
      <w:r w:rsidRPr="00BD1DAB">
        <w:rPr>
          <w:rFonts w:ascii="Times New Roman" w:eastAsia="华文楷体" w:hAnsi="Times New Roman" w:cs="Times New Roman"/>
          <w:sz w:val="20"/>
          <w:szCs w:val="20"/>
        </w:rPr>
        <w:t xml:space="preserve"> </w:t>
      </w:r>
      <w:r w:rsidRPr="00BD1DAB">
        <w:rPr>
          <w:rFonts w:ascii="Times New Roman" w:eastAsia="华文楷体" w:hAnsi="Times New Roman" w:cs="Times New Roman"/>
          <w:b/>
          <w:sz w:val="20"/>
          <w:szCs w:val="20"/>
        </w:rPr>
        <w:t>Ten most common sites of first malignancy among women with primary breast cancer as the second malignancy: a SEER population-based study in US, 1990-2015.</w:t>
      </w:r>
    </w:p>
    <w:p w14:paraId="2A877EDE" w14:textId="77777777" w:rsidR="00311A0D" w:rsidRPr="00BD1DAB" w:rsidRDefault="00311A0D" w:rsidP="00311A0D">
      <w:pPr>
        <w:ind w:firstLineChars="200" w:firstLine="400"/>
        <w:rPr>
          <w:rFonts w:ascii="Candara" w:eastAsia="华文楷体" w:hAnsi="Candara" w:cs="Times New Roman"/>
        </w:rPr>
      </w:pPr>
      <w:r w:rsidRPr="00BD1DAB">
        <w:rPr>
          <w:rFonts w:ascii="Times New Roman" w:eastAsia="华文楷体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0AEF0FDB" wp14:editId="10400DD7">
            <wp:extent cx="5276850" cy="3841750"/>
            <wp:effectExtent l="0" t="0" r="0" b="6350"/>
            <wp:docPr id="5" name="图片 5" descr="C:\Users\Lenovo\Desktop\Graph1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C:\Users\Lenovo\Desktop\Graph11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11A0D" w:rsidRPr="00BD1DAB">
      <w:head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2F4FF" w14:textId="77777777" w:rsidR="00FF3440" w:rsidRDefault="00FF3440" w:rsidP="00434101">
      <w:r>
        <w:separator/>
      </w:r>
    </w:p>
  </w:endnote>
  <w:endnote w:type="continuationSeparator" w:id="0">
    <w:p w14:paraId="7BF4895F" w14:textId="77777777" w:rsidR="00FF3440" w:rsidRDefault="00FF3440" w:rsidP="00434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华文楷体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ｔｉｍｅｓ">
    <w:altName w:val="Arial Unicode MS"/>
    <w:panose1 w:val="00000000000000000000"/>
    <w:charset w:val="86"/>
    <w:family w:val="roman"/>
    <w:notTrueType/>
    <w:pitch w:val="default"/>
  </w:font>
  <w:font w:name="Times New Roman Uni">
    <w:panose1 w:val="02020603050405020304"/>
    <w:charset w:val="86"/>
    <w:family w:val="roman"/>
    <w:pitch w:val="variable"/>
    <w:sig w:usb0="21002A87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D73F8" w14:textId="77777777" w:rsidR="00FF3440" w:rsidRDefault="00FF3440" w:rsidP="00434101">
      <w:r>
        <w:separator/>
      </w:r>
    </w:p>
  </w:footnote>
  <w:footnote w:type="continuationSeparator" w:id="0">
    <w:p w14:paraId="4A8FD099" w14:textId="77777777" w:rsidR="00FF3440" w:rsidRDefault="00FF3440" w:rsidP="004341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FBD50" w14:textId="77777777" w:rsidR="00311A0D" w:rsidRDefault="00311A0D">
    <w:pPr>
      <w:pStyle w:val="a6"/>
    </w:pPr>
  </w:p>
  <w:p w14:paraId="67EE4F1F" w14:textId="77777777" w:rsidR="00311A0D" w:rsidRDefault="00311A0D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E3D6D" w14:textId="77777777" w:rsidR="00311A0D" w:rsidRDefault="00311A0D">
    <w:pPr>
      <w:pStyle w:val="a6"/>
    </w:pPr>
  </w:p>
  <w:p w14:paraId="0E173F1D" w14:textId="77777777" w:rsidR="00311A0D" w:rsidRDefault="00311A0D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D9C13" w14:textId="77777777" w:rsidR="008D406C" w:rsidRDefault="008D406C">
    <w:pPr>
      <w:pStyle w:val="a6"/>
    </w:pPr>
  </w:p>
  <w:p w14:paraId="262989AD" w14:textId="77777777" w:rsidR="008D406C" w:rsidRDefault="008D406C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91B12"/>
    <w:multiLevelType w:val="hybridMultilevel"/>
    <w:tmpl w:val="127A143E"/>
    <w:lvl w:ilvl="0" w:tplc="B9B627B8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290C8A"/>
    <w:multiLevelType w:val="hybridMultilevel"/>
    <w:tmpl w:val="336AF40E"/>
    <w:lvl w:ilvl="0" w:tplc="3A32ED6E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2" w15:restartNumberingAfterBreak="0">
    <w:nsid w:val="07FE41F8"/>
    <w:multiLevelType w:val="hybridMultilevel"/>
    <w:tmpl w:val="8090A6B4"/>
    <w:lvl w:ilvl="0" w:tplc="899C8A1A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3434547"/>
    <w:multiLevelType w:val="hybridMultilevel"/>
    <w:tmpl w:val="4E3E195A"/>
    <w:lvl w:ilvl="0" w:tplc="A6D26370">
      <w:start w:val="1"/>
      <w:numFmt w:val="bullet"/>
      <w:lvlText w:val=""/>
      <w:lvlJc w:val="left"/>
      <w:pPr>
        <w:ind w:left="56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4" w:hanging="420"/>
      </w:pPr>
      <w:rPr>
        <w:rFonts w:ascii="Wingdings" w:hAnsi="Wingdings" w:hint="default"/>
      </w:rPr>
    </w:lvl>
  </w:abstractNum>
  <w:abstractNum w:abstractNumId="4" w15:restartNumberingAfterBreak="0">
    <w:nsid w:val="3D146583"/>
    <w:multiLevelType w:val="hybridMultilevel"/>
    <w:tmpl w:val="977CDA78"/>
    <w:lvl w:ilvl="0" w:tplc="87B81E38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5" w15:restartNumberingAfterBreak="0">
    <w:nsid w:val="67DD5601"/>
    <w:multiLevelType w:val="hybridMultilevel"/>
    <w:tmpl w:val="CB56565A"/>
    <w:lvl w:ilvl="0" w:tplc="DFE03620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2MDS3NDM0sjA1NDdV0lEKTi0uzszPAykwrAUA8F0lH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ndar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2432A1"/>
    <w:rsid w:val="00002D0C"/>
    <w:rsid w:val="00007AE3"/>
    <w:rsid w:val="00010985"/>
    <w:rsid w:val="00011D34"/>
    <w:rsid w:val="0001384A"/>
    <w:rsid w:val="00013F91"/>
    <w:rsid w:val="0001515F"/>
    <w:rsid w:val="00021F56"/>
    <w:rsid w:val="0002269B"/>
    <w:rsid w:val="00023B4B"/>
    <w:rsid w:val="00023E4E"/>
    <w:rsid w:val="00025469"/>
    <w:rsid w:val="00025B0A"/>
    <w:rsid w:val="000265A0"/>
    <w:rsid w:val="00026C03"/>
    <w:rsid w:val="00027115"/>
    <w:rsid w:val="00027D11"/>
    <w:rsid w:val="00030BD8"/>
    <w:rsid w:val="00030DE3"/>
    <w:rsid w:val="00032653"/>
    <w:rsid w:val="00032946"/>
    <w:rsid w:val="00033973"/>
    <w:rsid w:val="00034082"/>
    <w:rsid w:val="00036F78"/>
    <w:rsid w:val="0004162D"/>
    <w:rsid w:val="00041CAA"/>
    <w:rsid w:val="000431A8"/>
    <w:rsid w:val="000433B5"/>
    <w:rsid w:val="00044713"/>
    <w:rsid w:val="0004471B"/>
    <w:rsid w:val="000447F9"/>
    <w:rsid w:val="00045B0A"/>
    <w:rsid w:val="00050536"/>
    <w:rsid w:val="00052535"/>
    <w:rsid w:val="00052991"/>
    <w:rsid w:val="00052B6A"/>
    <w:rsid w:val="000545DD"/>
    <w:rsid w:val="00055A7E"/>
    <w:rsid w:val="00055DE2"/>
    <w:rsid w:val="0005643E"/>
    <w:rsid w:val="00056FBC"/>
    <w:rsid w:val="000604D7"/>
    <w:rsid w:val="0006447E"/>
    <w:rsid w:val="000667BF"/>
    <w:rsid w:val="00067302"/>
    <w:rsid w:val="0006760F"/>
    <w:rsid w:val="000737FE"/>
    <w:rsid w:val="00073D6F"/>
    <w:rsid w:val="00080122"/>
    <w:rsid w:val="00080A8F"/>
    <w:rsid w:val="00081A05"/>
    <w:rsid w:val="00081B5A"/>
    <w:rsid w:val="00083BEA"/>
    <w:rsid w:val="00083F2B"/>
    <w:rsid w:val="000855AB"/>
    <w:rsid w:val="0009021B"/>
    <w:rsid w:val="00091DC8"/>
    <w:rsid w:val="00091E96"/>
    <w:rsid w:val="0009647A"/>
    <w:rsid w:val="00097FBA"/>
    <w:rsid w:val="000A047F"/>
    <w:rsid w:val="000A1358"/>
    <w:rsid w:val="000A1A4F"/>
    <w:rsid w:val="000A2EAA"/>
    <w:rsid w:val="000A4ADF"/>
    <w:rsid w:val="000A4D4E"/>
    <w:rsid w:val="000A6B4E"/>
    <w:rsid w:val="000B0DB7"/>
    <w:rsid w:val="000B241B"/>
    <w:rsid w:val="000B2C8C"/>
    <w:rsid w:val="000B31AA"/>
    <w:rsid w:val="000B4523"/>
    <w:rsid w:val="000B728F"/>
    <w:rsid w:val="000C0094"/>
    <w:rsid w:val="000C2579"/>
    <w:rsid w:val="000C31EC"/>
    <w:rsid w:val="000C5EA9"/>
    <w:rsid w:val="000C6679"/>
    <w:rsid w:val="000C6A4D"/>
    <w:rsid w:val="000C6FFF"/>
    <w:rsid w:val="000D1199"/>
    <w:rsid w:val="000D1DC5"/>
    <w:rsid w:val="000D257F"/>
    <w:rsid w:val="000D5AD7"/>
    <w:rsid w:val="000E79A0"/>
    <w:rsid w:val="000F0A34"/>
    <w:rsid w:val="000F22C7"/>
    <w:rsid w:val="000F529B"/>
    <w:rsid w:val="000F6207"/>
    <w:rsid w:val="000F624A"/>
    <w:rsid w:val="00100E8D"/>
    <w:rsid w:val="00100F45"/>
    <w:rsid w:val="00101B01"/>
    <w:rsid w:val="00102B69"/>
    <w:rsid w:val="00102D42"/>
    <w:rsid w:val="00102F14"/>
    <w:rsid w:val="0010388C"/>
    <w:rsid w:val="00104902"/>
    <w:rsid w:val="00104BB2"/>
    <w:rsid w:val="00106303"/>
    <w:rsid w:val="00110FDF"/>
    <w:rsid w:val="001121F0"/>
    <w:rsid w:val="001156C3"/>
    <w:rsid w:val="00116B2F"/>
    <w:rsid w:val="0012277F"/>
    <w:rsid w:val="00125EDA"/>
    <w:rsid w:val="00131BA7"/>
    <w:rsid w:val="00131CAD"/>
    <w:rsid w:val="00133823"/>
    <w:rsid w:val="00135FC0"/>
    <w:rsid w:val="00136C5E"/>
    <w:rsid w:val="0013788A"/>
    <w:rsid w:val="0014303A"/>
    <w:rsid w:val="0014305C"/>
    <w:rsid w:val="00144119"/>
    <w:rsid w:val="0014540D"/>
    <w:rsid w:val="00151104"/>
    <w:rsid w:val="001515B0"/>
    <w:rsid w:val="00152516"/>
    <w:rsid w:val="00152855"/>
    <w:rsid w:val="00154339"/>
    <w:rsid w:val="00154CD8"/>
    <w:rsid w:val="0015780A"/>
    <w:rsid w:val="00163DC2"/>
    <w:rsid w:val="001670AA"/>
    <w:rsid w:val="0017102D"/>
    <w:rsid w:val="00171250"/>
    <w:rsid w:val="001714BF"/>
    <w:rsid w:val="00172B57"/>
    <w:rsid w:val="00172EEF"/>
    <w:rsid w:val="001735C5"/>
    <w:rsid w:val="00177C50"/>
    <w:rsid w:val="00186FE4"/>
    <w:rsid w:val="00191365"/>
    <w:rsid w:val="001A1E16"/>
    <w:rsid w:val="001A223B"/>
    <w:rsid w:val="001A2382"/>
    <w:rsid w:val="001A2AE2"/>
    <w:rsid w:val="001A3097"/>
    <w:rsid w:val="001A3627"/>
    <w:rsid w:val="001A45D9"/>
    <w:rsid w:val="001A4C65"/>
    <w:rsid w:val="001A615D"/>
    <w:rsid w:val="001A78B2"/>
    <w:rsid w:val="001B0863"/>
    <w:rsid w:val="001B0A9A"/>
    <w:rsid w:val="001B2482"/>
    <w:rsid w:val="001B3168"/>
    <w:rsid w:val="001B4CB9"/>
    <w:rsid w:val="001B6556"/>
    <w:rsid w:val="001B7973"/>
    <w:rsid w:val="001C1298"/>
    <w:rsid w:val="001C1329"/>
    <w:rsid w:val="001C1E3C"/>
    <w:rsid w:val="001C1FE5"/>
    <w:rsid w:val="001C21A6"/>
    <w:rsid w:val="001C2BDE"/>
    <w:rsid w:val="001C30CE"/>
    <w:rsid w:val="001C31BF"/>
    <w:rsid w:val="001C3829"/>
    <w:rsid w:val="001C497E"/>
    <w:rsid w:val="001C53B4"/>
    <w:rsid w:val="001C664E"/>
    <w:rsid w:val="001C76CF"/>
    <w:rsid w:val="001D039F"/>
    <w:rsid w:val="001D1853"/>
    <w:rsid w:val="001D2B85"/>
    <w:rsid w:val="001D48B5"/>
    <w:rsid w:val="001D514D"/>
    <w:rsid w:val="001D5ACF"/>
    <w:rsid w:val="001D64B1"/>
    <w:rsid w:val="001D7B5E"/>
    <w:rsid w:val="001E0B08"/>
    <w:rsid w:val="001E181E"/>
    <w:rsid w:val="001E1942"/>
    <w:rsid w:val="001E25B5"/>
    <w:rsid w:val="001E2850"/>
    <w:rsid w:val="001E4F48"/>
    <w:rsid w:val="001F38C3"/>
    <w:rsid w:val="00200F0A"/>
    <w:rsid w:val="002018F4"/>
    <w:rsid w:val="002021B4"/>
    <w:rsid w:val="00206008"/>
    <w:rsid w:val="002062E0"/>
    <w:rsid w:val="00206454"/>
    <w:rsid w:val="0021003C"/>
    <w:rsid w:val="00210101"/>
    <w:rsid w:val="00210A28"/>
    <w:rsid w:val="00212031"/>
    <w:rsid w:val="002157CA"/>
    <w:rsid w:val="00217F38"/>
    <w:rsid w:val="00220467"/>
    <w:rsid w:val="0022051E"/>
    <w:rsid w:val="00221F67"/>
    <w:rsid w:val="00224972"/>
    <w:rsid w:val="00225E77"/>
    <w:rsid w:val="00226F1A"/>
    <w:rsid w:val="00227469"/>
    <w:rsid w:val="00227692"/>
    <w:rsid w:val="00233D1B"/>
    <w:rsid w:val="002366A4"/>
    <w:rsid w:val="0024103F"/>
    <w:rsid w:val="00241266"/>
    <w:rsid w:val="00242389"/>
    <w:rsid w:val="002432A1"/>
    <w:rsid w:val="0024524E"/>
    <w:rsid w:val="00245438"/>
    <w:rsid w:val="002454A3"/>
    <w:rsid w:val="00247673"/>
    <w:rsid w:val="00250E61"/>
    <w:rsid w:val="0025372A"/>
    <w:rsid w:val="00255142"/>
    <w:rsid w:val="00255C77"/>
    <w:rsid w:val="002567EC"/>
    <w:rsid w:val="00256A68"/>
    <w:rsid w:val="002630D9"/>
    <w:rsid w:val="00264D18"/>
    <w:rsid w:val="00266897"/>
    <w:rsid w:val="00266A4A"/>
    <w:rsid w:val="002705C7"/>
    <w:rsid w:val="00270720"/>
    <w:rsid w:val="00270840"/>
    <w:rsid w:val="002715C6"/>
    <w:rsid w:val="0027376E"/>
    <w:rsid w:val="00273831"/>
    <w:rsid w:val="002742C7"/>
    <w:rsid w:val="00274F96"/>
    <w:rsid w:val="00276426"/>
    <w:rsid w:val="00280187"/>
    <w:rsid w:val="0028770F"/>
    <w:rsid w:val="00290966"/>
    <w:rsid w:val="00291347"/>
    <w:rsid w:val="002918D7"/>
    <w:rsid w:val="002957A1"/>
    <w:rsid w:val="00296E6D"/>
    <w:rsid w:val="00297167"/>
    <w:rsid w:val="0029762B"/>
    <w:rsid w:val="002A000D"/>
    <w:rsid w:val="002A49B9"/>
    <w:rsid w:val="002A6FAF"/>
    <w:rsid w:val="002A6FB5"/>
    <w:rsid w:val="002B1BF3"/>
    <w:rsid w:val="002B2CA8"/>
    <w:rsid w:val="002B61A1"/>
    <w:rsid w:val="002C2293"/>
    <w:rsid w:val="002C2D40"/>
    <w:rsid w:val="002C40B7"/>
    <w:rsid w:val="002C4C40"/>
    <w:rsid w:val="002C4FDC"/>
    <w:rsid w:val="002C50D3"/>
    <w:rsid w:val="002C6D8A"/>
    <w:rsid w:val="002C6FC1"/>
    <w:rsid w:val="002C79D8"/>
    <w:rsid w:val="002D649C"/>
    <w:rsid w:val="002D7353"/>
    <w:rsid w:val="002E383A"/>
    <w:rsid w:val="002E5530"/>
    <w:rsid w:val="002E6237"/>
    <w:rsid w:val="002E638F"/>
    <w:rsid w:val="002E67D1"/>
    <w:rsid w:val="002E749C"/>
    <w:rsid w:val="002F0583"/>
    <w:rsid w:val="002F0A46"/>
    <w:rsid w:val="002F3A92"/>
    <w:rsid w:val="002F72EA"/>
    <w:rsid w:val="003027FE"/>
    <w:rsid w:val="00303428"/>
    <w:rsid w:val="0030581C"/>
    <w:rsid w:val="0031107E"/>
    <w:rsid w:val="00311A0D"/>
    <w:rsid w:val="00312081"/>
    <w:rsid w:val="00314232"/>
    <w:rsid w:val="00314C22"/>
    <w:rsid w:val="003221B4"/>
    <w:rsid w:val="00324002"/>
    <w:rsid w:val="003248A7"/>
    <w:rsid w:val="00324FD7"/>
    <w:rsid w:val="00327D6F"/>
    <w:rsid w:val="00330296"/>
    <w:rsid w:val="003304F2"/>
    <w:rsid w:val="00330FE5"/>
    <w:rsid w:val="00332ABF"/>
    <w:rsid w:val="003332C4"/>
    <w:rsid w:val="00333977"/>
    <w:rsid w:val="00336432"/>
    <w:rsid w:val="00336699"/>
    <w:rsid w:val="00337666"/>
    <w:rsid w:val="003447E9"/>
    <w:rsid w:val="00345344"/>
    <w:rsid w:val="00346D21"/>
    <w:rsid w:val="00347363"/>
    <w:rsid w:val="003548BC"/>
    <w:rsid w:val="003558C7"/>
    <w:rsid w:val="00355C2C"/>
    <w:rsid w:val="00363545"/>
    <w:rsid w:val="00363F62"/>
    <w:rsid w:val="0036438C"/>
    <w:rsid w:val="00371294"/>
    <w:rsid w:val="00382E42"/>
    <w:rsid w:val="00386BAF"/>
    <w:rsid w:val="0039263F"/>
    <w:rsid w:val="0039300C"/>
    <w:rsid w:val="00395B71"/>
    <w:rsid w:val="00396E3A"/>
    <w:rsid w:val="003A078B"/>
    <w:rsid w:val="003A0866"/>
    <w:rsid w:val="003A4AD8"/>
    <w:rsid w:val="003A5616"/>
    <w:rsid w:val="003B00BE"/>
    <w:rsid w:val="003B3D5F"/>
    <w:rsid w:val="003B60A7"/>
    <w:rsid w:val="003C086B"/>
    <w:rsid w:val="003C1049"/>
    <w:rsid w:val="003C17B6"/>
    <w:rsid w:val="003C2830"/>
    <w:rsid w:val="003C2A0D"/>
    <w:rsid w:val="003C353F"/>
    <w:rsid w:val="003C4FE4"/>
    <w:rsid w:val="003C51DB"/>
    <w:rsid w:val="003C5E13"/>
    <w:rsid w:val="003C6D8A"/>
    <w:rsid w:val="003D16DC"/>
    <w:rsid w:val="003D4D2C"/>
    <w:rsid w:val="003D61FD"/>
    <w:rsid w:val="003D6273"/>
    <w:rsid w:val="003E44CD"/>
    <w:rsid w:val="003F18B3"/>
    <w:rsid w:val="003F2173"/>
    <w:rsid w:val="003F246E"/>
    <w:rsid w:val="003F5655"/>
    <w:rsid w:val="003F5DA6"/>
    <w:rsid w:val="0040176D"/>
    <w:rsid w:val="004058F0"/>
    <w:rsid w:val="00406487"/>
    <w:rsid w:val="00406D1B"/>
    <w:rsid w:val="00415FA1"/>
    <w:rsid w:val="00416549"/>
    <w:rsid w:val="00421952"/>
    <w:rsid w:val="00423DB1"/>
    <w:rsid w:val="004256DA"/>
    <w:rsid w:val="00425C8C"/>
    <w:rsid w:val="00426DF2"/>
    <w:rsid w:val="00432111"/>
    <w:rsid w:val="00434101"/>
    <w:rsid w:val="00434742"/>
    <w:rsid w:val="004351C3"/>
    <w:rsid w:val="00437CDD"/>
    <w:rsid w:val="00441B2E"/>
    <w:rsid w:val="004424D9"/>
    <w:rsid w:val="004435D4"/>
    <w:rsid w:val="00444FD0"/>
    <w:rsid w:val="00445E07"/>
    <w:rsid w:val="0044625A"/>
    <w:rsid w:val="00446346"/>
    <w:rsid w:val="00446A48"/>
    <w:rsid w:val="00451748"/>
    <w:rsid w:val="004520CF"/>
    <w:rsid w:val="0045384E"/>
    <w:rsid w:val="00455EBB"/>
    <w:rsid w:val="00457B86"/>
    <w:rsid w:val="0046007A"/>
    <w:rsid w:val="00460B9D"/>
    <w:rsid w:val="00462CEA"/>
    <w:rsid w:val="004678CF"/>
    <w:rsid w:val="00471514"/>
    <w:rsid w:val="00471E74"/>
    <w:rsid w:val="0047335B"/>
    <w:rsid w:val="00473AEB"/>
    <w:rsid w:val="00473CB0"/>
    <w:rsid w:val="004749CC"/>
    <w:rsid w:val="00481FF6"/>
    <w:rsid w:val="00482CFF"/>
    <w:rsid w:val="004875E8"/>
    <w:rsid w:val="004947B3"/>
    <w:rsid w:val="0049663C"/>
    <w:rsid w:val="004978D4"/>
    <w:rsid w:val="00497993"/>
    <w:rsid w:val="004A2044"/>
    <w:rsid w:val="004A5AC5"/>
    <w:rsid w:val="004A6B29"/>
    <w:rsid w:val="004A72DB"/>
    <w:rsid w:val="004B1E60"/>
    <w:rsid w:val="004B35AB"/>
    <w:rsid w:val="004B5AFC"/>
    <w:rsid w:val="004B67EE"/>
    <w:rsid w:val="004B768D"/>
    <w:rsid w:val="004C307A"/>
    <w:rsid w:val="004C4932"/>
    <w:rsid w:val="004C5D36"/>
    <w:rsid w:val="004C65C8"/>
    <w:rsid w:val="004C7B72"/>
    <w:rsid w:val="004D369C"/>
    <w:rsid w:val="004D3EF0"/>
    <w:rsid w:val="004D5B6F"/>
    <w:rsid w:val="004E1772"/>
    <w:rsid w:val="004E3715"/>
    <w:rsid w:val="004E413C"/>
    <w:rsid w:val="004E4332"/>
    <w:rsid w:val="004E50D8"/>
    <w:rsid w:val="004E6106"/>
    <w:rsid w:val="004E7C6D"/>
    <w:rsid w:val="004F1598"/>
    <w:rsid w:val="004F2E6C"/>
    <w:rsid w:val="004F4432"/>
    <w:rsid w:val="004F6A0F"/>
    <w:rsid w:val="004F6CB6"/>
    <w:rsid w:val="004F73D9"/>
    <w:rsid w:val="00501272"/>
    <w:rsid w:val="00501FB3"/>
    <w:rsid w:val="00502F73"/>
    <w:rsid w:val="005034ED"/>
    <w:rsid w:val="00503A6D"/>
    <w:rsid w:val="00503ED2"/>
    <w:rsid w:val="00506B60"/>
    <w:rsid w:val="005110AD"/>
    <w:rsid w:val="00514199"/>
    <w:rsid w:val="00515E37"/>
    <w:rsid w:val="005218E0"/>
    <w:rsid w:val="0052225E"/>
    <w:rsid w:val="00525FE4"/>
    <w:rsid w:val="005303AD"/>
    <w:rsid w:val="00531A9B"/>
    <w:rsid w:val="00533AEE"/>
    <w:rsid w:val="005348D3"/>
    <w:rsid w:val="00540055"/>
    <w:rsid w:val="0054244A"/>
    <w:rsid w:val="0054403F"/>
    <w:rsid w:val="005457B1"/>
    <w:rsid w:val="00545A50"/>
    <w:rsid w:val="005461F1"/>
    <w:rsid w:val="005546A2"/>
    <w:rsid w:val="005565AC"/>
    <w:rsid w:val="005565FB"/>
    <w:rsid w:val="0055781B"/>
    <w:rsid w:val="005608AD"/>
    <w:rsid w:val="005615DA"/>
    <w:rsid w:val="00562872"/>
    <w:rsid w:val="0056349E"/>
    <w:rsid w:val="00563D8D"/>
    <w:rsid w:val="00565071"/>
    <w:rsid w:val="00565131"/>
    <w:rsid w:val="005712FF"/>
    <w:rsid w:val="0057140C"/>
    <w:rsid w:val="005715CB"/>
    <w:rsid w:val="0057180E"/>
    <w:rsid w:val="00575265"/>
    <w:rsid w:val="00582B40"/>
    <w:rsid w:val="005842DF"/>
    <w:rsid w:val="00591C3A"/>
    <w:rsid w:val="005964C5"/>
    <w:rsid w:val="00597B7F"/>
    <w:rsid w:val="005A01BD"/>
    <w:rsid w:val="005A0C88"/>
    <w:rsid w:val="005A1097"/>
    <w:rsid w:val="005A14BB"/>
    <w:rsid w:val="005A23CA"/>
    <w:rsid w:val="005A39FA"/>
    <w:rsid w:val="005A52A4"/>
    <w:rsid w:val="005B27CD"/>
    <w:rsid w:val="005B3296"/>
    <w:rsid w:val="005B559C"/>
    <w:rsid w:val="005B5C47"/>
    <w:rsid w:val="005B6AEA"/>
    <w:rsid w:val="005C41B9"/>
    <w:rsid w:val="005C5094"/>
    <w:rsid w:val="005C5D93"/>
    <w:rsid w:val="005C7E0F"/>
    <w:rsid w:val="005D1D55"/>
    <w:rsid w:val="005D2139"/>
    <w:rsid w:val="005D3129"/>
    <w:rsid w:val="005E4AD8"/>
    <w:rsid w:val="005E5CBF"/>
    <w:rsid w:val="005E5CF4"/>
    <w:rsid w:val="005E6AAB"/>
    <w:rsid w:val="005F05EA"/>
    <w:rsid w:val="005F1B5D"/>
    <w:rsid w:val="005F3D18"/>
    <w:rsid w:val="005F5685"/>
    <w:rsid w:val="0060107E"/>
    <w:rsid w:val="00601CE1"/>
    <w:rsid w:val="00603B4B"/>
    <w:rsid w:val="0060622A"/>
    <w:rsid w:val="006070DC"/>
    <w:rsid w:val="0061134A"/>
    <w:rsid w:val="0061155C"/>
    <w:rsid w:val="0061227C"/>
    <w:rsid w:val="006127B7"/>
    <w:rsid w:val="006142A7"/>
    <w:rsid w:val="00614C09"/>
    <w:rsid w:val="00614D82"/>
    <w:rsid w:val="00616236"/>
    <w:rsid w:val="006172A9"/>
    <w:rsid w:val="00620617"/>
    <w:rsid w:val="0062205D"/>
    <w:rsid w:val="006226F9"/>
    <w:rsid w:val="00631D27"/>
    <w:rsid w:val="00632F99"/>
    <w:rsid w:val="00634CF8"/>
    <w:rsid w:val="00635D27"/>
    <w:rsid w:val="006360A9"/>
    <w:rsid w:val="00636DAD"/>
    <w:rsid w:val="00641015"/>
    <w:rsid w:val="00643E44"/>
    <w:rsid w:val="00644BCB"/>
    <w:rsid w:val="00645B05"/>
    <w:rsid w:val="00651977"/>
    <w:rsid w:val="00651CC8"/>
    <w:rsid w:val="00652F1D"/>
    <w:rsid w:val="00654B10"/>
    <w:rsid w:val="00655521"/>
    <w:rsid w:val="00655AD4"/>
    <w:rsid w:val="0066210A"/>
    <w:rsid w:val="00662CE9"/>
    <w:rsid w:val="00663157"/>
    <w:rsid w:val="00667295"/>
    <w:rsid w:val="00670C84"/>
    <w:rsid w:val="006722F9"/>
    <w:rsid w:val="0067374A"/>
    <w:rsid w:val="00676AF7"/>
    <w:rsid w:val="0068041C"/>
    <w:rsid w:val="00683795"/>
    <w:rsid w:val="00684B86"/>
    <w:rsid w:val="006858EB"/>
    <w:rsid w:val="00687077"/>
    <w:rsid w:val="006912F4"/>
    <w:rsid w:val="00692724"/>
    <w:rsid w:val="0069297F"/>
    <w:rsid w:val="006939A5"/>
    <w:rsid w:val="006941B6"/>
    <w:rsid w:val="006953FC"/>
    <w:rsid w:val="006955D7"/>
    <w:rsid w:val="00695A7D"/>
    <w:rsid w:val="00697483"/>
    <w:rsid w:val="006A02BC"/>
    <w:rsid w:val="006A0DFC"/>
    <w:rsid w:val="006A0F15"/>
    <w:rsid w:val="006A1A04"/>
    <w:rsid w:val="006A5113"/>
    <w:rsid w:val="006B066A"/>
    <w:rsid w:val="006B3262"/>
    <w:rsid w:val="006B3636"/>
    <w:rsid w:val="006B3F19"/>
    <w:rsid w:val="006B447F"/>
    <w:rsid w:val="006B7B5E"/>
    <w:rsid w:val="006C2083"/>
    <w:rsid w:val="006C23AF"/>
    <w:rsid w:val="006C2D9D"/>
    <w:rsid w:val="006C41D5"/>
    <w:rsid w:val="006C570A"/>
    <w:rsid w:val="006C65FD"/>
    <w:rsid w:val="006C7497"/>
    <w:rsid w:val="006D01C4"/>
    <w:rsid w:val="006D1374"/>
    <w:rsid w:val="006D22D9"/>
    <w:rsid w:val="006D3326"/>
    <w:rsid w:val="006D3F46"/>
    <w:rsid w:val="006D4D45"/>
    <w:rsid w:val="006D5559"/>
    <w:rsid w:val="006D7950"/>
    <w:rsid w:val="006E0E23"/>
    <w:rsid w:val="006E2F30"/>
    <w:rsid w:val="006E3444"/>
    <w:rsid w:val="006E37F1"/>
    <w:rsid w:val="006E3E6C"/>
    <w:rsid w:val="006E473B"/>
    <w:rsid w:val="006E69E6"/>
    <w:rsid w:val="006F1404"/>
    <w:rsid w:val="006F33ED"/>
    <w:rsid w:val="006F4A3E"/>
    <w:rsid w:val="006F4DC9"/>
    <w:rsid w:val="006F5ABE"/>
    <w:rsid w:val="006F6158"/>
    <w:rsid w:val="006F6EE9"/>
    <w:rsid w:val="00701C60"/>
    <w:rsid w:val="00702AF3"/>
    <w:rsid w:val="00703CEA"/>
    <w:rsid w:val="007101DF"/>
    <w:rsid w:val="007102A9"/>
    <w:rsid w:val="00710DE0"/>
    <w:rsid w:val="00711EDB"/>
    <w:rsid w:val="0071292F"/>
    <w:rsid w:val="00713F5F"/>
    <w:rsid w:val="007149CF"/>
    <w:rsid w:val="00714D0D"/>
    <w:rsid w:val="00715D42"/>
    <w:rsid w:val="00715E57"/>
    <w:rsid w:val="0071676E"/>
    <w:rsid w:val="00720761"/>
    <w:rsid w:val="00722C36"/>
    <w:rsid w:val="00722C86"/>
    <w:rsid w:val="00724860"/>
    <w:rsid w:val="00725372"/>
    <w:rsid w:val="00725887"/>
    <w:rsid w:val="00727662"/>
    <w:rsid w:val="00730072"/>
    <w:rsid w:val="00730654"/>
    <w:rsid w:val="00730CEF"/>
    <w:rsid w:val="007328A6"/>
    <w:rsid w:val="0073296D"/>
    <w:rsid w:val="00732DC2"/>
    <w:rsid w:val="00735A40"/>
    <w:rsid w:val="0073621D"/>
    <w:rsid w:val="00737EFD"/>
    <w:rsid w:val="00741012"/>
    <w:rsid w:val="0074157F"/>
    <w:rsid w:val="00742108"/>
    <w:rsid w:val="00743C18"/>
    <w:rsid w:val="00746265"/>
    <w:rsid w:val="00747736"/>
    <w:rsid w:val="00747EEA"/>
    <w:rsid w:val="0075007F"/>
    <w:rsid w:val="007517AE"/>
    <w:rsid w:val="00751A9C"/>
    <w:rsid w:val="007544C7"/>
    <w:rsid w:val="00754B79"/>
    <w:rsid w:val="00754BA5"/>
    <w:rsid w:val="00754C20"/>
    <w:rsid w:val="00754E6E"/>
    <w:rsid w:val="00756A0A"/>
    <w:rsid w:val="00757AA1"/>
    <w:rsid w:val="00761273"/>
    <w:rsid w:val="00763BA9"/>
    <w:rsid w:val="0076457D"/>
    <w:rsid w:val="00764C75"/>
    <w:rsid w:val="0076616A"/>
    <w:rsid w:val="00766A7B"/>
    <w:rsid w:val="0076701B"/>
    <w:rsid w:val="00767CE6"/>
    <w:rsid w:val="00771E7D"/>
    <w:rsid w:val="007731C6"/>
    <w:rsid w:val="007742A4"/>
    <w:rsid w:val="00777203"/>
    <w:rsid w:val="00780A51"/>
    <w:rsid w:val="00782E45"/>
    <w:rsid w:val="007833F4"/>
    <w:rsid w:val="00783E51"/>
    <w:rsid w:val="00785CA9"/>
    <w:rsid w:val="00786435"/>
    <w:rsid w:val="00790440"/>
    <w:rsid w:val="00790A1B"/>
    <w:rsid w:val="00790A75"/>
    <w:rsid w:val="007928A3"/>
    <w:rsid w:val="00794F12"/>
    <w:rsid w:val="0079775C"/>
    <w:rsid w:val="007A03D0"/>
    <w:rsid w:val="007A1242"/>
    <w:rsid w:val="007A320C"/>
    <w:rsid w:val="007A48B1"/>
    <w:rsid w:val="007A55C0"/>
    <w:rsid w:val="007A697F"/>
    <w:rsid w:val="007A7217"/>
    <w:rsid w:val="007A7374"/>
    <w:rsid w:val="007B0753"/>
    <w:rsid w:val="007B2084"/>
    <w:rsid w:val="007B21D0"/>
    <w:rsid w:val="007B3961"/>
    <w:rsid w:val="007B5F2E"/>
    <w:rsid w:val="007B675C"/>
    <w:rsid w:val="007B711F"/>
    <w:rsid w:val="007B7210"/>
    <w:rsid w:val="007C12DC"/>
    <w:rsid w:val="007C2418"/>
    <w:rsid w:val="007C26F3"/>
    <w:rsid w:val="007C5037"/>
    <w:rsid w:val="007C6E16"/>
    <w:rsid w:val="007D262D"/>
    <w:rsid w:val="007D2B52"/>
    <w:rsid w:val="007D2FCB"/>
    <w:rsid w:val="007D51C9"/>
    <w:rsid w:val="007D5FA5"/>
    <w:rsid w:val="007D6323"/>
    <w:rsid w:val="007D63C1"/>
    <w:rsid w:val="007D658E"/>
    <w:rsid w:val="007D7280"/>
    <w:rsid w:val="007D795B"/>
    <w:rsid w:val="007E1560"/>
    <w:rsid w:val="007E645F"/>
    <w:rsid w:val="007E7C98"/>
    <w:rsid w:val="007F1370"/>
    <w:rsid w:val="007F3431"/>
    <w:rsid w:val="007F4503"/>
    <w:rsid w:val="007F7AB9"/>
    <w:rsid w:val="0080018D"/>
    <w:rsid w:val="0080035C"/>
    <w:rsid w:val="00801699"/>
    <w:rsid w:val="00801A5C"/>
    <w:rsid w:val="008023A6"/>
    <w:rsid w:val="00803364"/>
    <w:rsid w:val="00803E65"/>
    <w:rsid w:val="0080681E"/>
    <w:rsid w:val="00807821"/>
    <w:rsid w:val="00810DDC"/>
    <w:rsid w:val="00812247"/>
    <w:rsid w:val="00812DF3"/>
    <w:rsid w:val="00813C3E"/>
    <w:rsid w:val="00815478"/>
    <w:rsid w:val="00815CCA"/>
    <w:rsid w:val="008163A1"/>
    <w:rsid w:val="00816B84"/>
    <w:rsid w:val="00820534"/>
    <w:rsid w:val="00821298"/>
    <w:rsid w:val="00823C6D"/>
    <w:rsid w:val="0082651C"/>
    <w:rsid w:val="008277C7"/>
    <w:rsid w:val="00832C14"/>
    <w:rsid w:val="008337CE"/>
    <w:rsid w:val="008358A5"/>
    <w:rsid w:val="00836377"/>
    <w:rsid w:val="00836B44"/>
    <w:rsid w:val="008407ED"/>
    <w:rsid w:val="0084455A"/>
    <w:rsid w:val="008522FE"/>
    <w:rsid w:val="00853C2F"/>
    <w:rsid w:val="00857AA7"/>
    <w:rsid w:val="00860291"/>
    <w:rsid w:val="0086108A"/>
    <w:rsid w:val="008611C3"/>
    <w:rsid w:val="0086123A"/>
    <w:rsid w:val="00863F00"/>
    <w:rsid w:val="00864AC5"/>
    <w:rsid w:val="00866C95"/>
    <w:rsid w:val="0087032C"/>
    <w:rsid w:val="00870450"/>
    <w:rsid w:val="00870A65"/>
    <w:rsid w:val="00871C66"/>
    <w:rsid w:val="0087332A"/>
    <w:rsid w:val="00873E41"/>
    <w:rsid w:val="00874EB3"/>
    <w:rsid w:val="00874F8A"/>
    <w:rsid w:val="00875AD3"/>
    <w:rsid w:val="00877A88"/>
    <w:rsid w:val="00880666"/>
    <w:rsid w:val="00880813"/>
    <w:rsid w:val="00881E15"/>
    <w:rsid w:val="00882559"/>
    <w:rsid w:val="0088363C"/>
    <w:rsid w:val="0088502C"/>
    <w:rsid w:val="00890718"/>
    <w:rsid w:val="00892D8C"/>
    <w:rsid w:val="00892DAE"/>
    <w:rsid w:val="00897326"/>
    <w:rsid w:val="0089785C"/>
    <w:rsid w:val="00897B9E"/>
    <w:rsid w:val="008A25BD"/>
    <w:rsid w:val="008A2F31"/>
    <w:rsid w:val="008A31DD"/>
    <w:rsid w:val="008A42F9"/>
    <w:rsid w:val="008A5DD7"/>
    <w:rsid w:val="008B1173"/>
    <w:rsid w:val="008B2916"/>
    <w:rsid w:val="008B39BB"/>
    <w:rsid w:val="008B569D"/>
    <w:rsid w:val="008B56CB"/>
    <w:rsid w:val="008B7787"/>
    <w:rsid w:val="008C185E"/>
    <w:rsid w:val="008C3FB5"/>
    <w:rsid w:val="008C4905"/>
    <w:rsid w:val="008C5FCE"/>
    <w:rsid w:val="008C685B"/>
    <w:rsid w:val="008C6AFD"/>
    <w:rsid w:val="008C777A"/>
    <w:rsid w:val="008D0E8D"/>
    <w:rsid w:val="008D1045"/>
    <w:rsid w:val="008D1302"/>
    <w:rsid w:val="008D406C"/>
    <w:rsid w:val="008D4376"/>
    <w:rsid w:val="008D468B"/>
    <w:rsid w:val="008D6858"/>
    <w:rsid w:val="008E077D"/>
    <w:rsid w:val="008E24B8"/>
    <w:rsid w:val="008E38B2"/>
    <w:rsid w:val="008E5C44"/>
    <w:rsid w:val="008F07B3"/>
    <w:rsid w:val="008F0D0C"/>
    <w:rsid w:val="008F210E"/>
    <w:rsid w:val="008F2500"/>
    <w:rsid w:val="008F2D2E"/>
    <w:rsid w:val="008F3C9B"/>
    <w:rsid w:val="008F7975"/>
    <w:rsid w:val="008F79E6"/>
    <w:rsid w:val="008F7B29"/>
    <w:rsid w:val="00902590"/>
    <w:rsid w:val="00904531"/>
    <w:rsid w:val="00904D38"/>
    <w:rsid w:val="00905FEF"/>
    <w:rsid w:val="0090726B"/>
    <w:rsid w:val="009118AE"/>
    <w:rsid w:val="009131E6"/>
    <w:rsid w:val="00915E0C"/>
    <w:rsid w:val="009176AC"/>
    <w:rsid w:val="009205F8"/>
    <w:rsid w:val="00920AB6"/>
    <w:rsid w:val="00921580"/>
    <w:rsid w:val="00921780"/>
    <w:rsid w:val="00922A41"/>
    <w:rsid w:val="009235B8"/>
    <w:rsid w:val="009246A0"/>
    <w:rsid w:val="0092584E"/>
    <w:rsid w:val="00925AC8"/>
    <w:rsid w:val="0092642E"/>
    <w:rsid w:val="009270AD"/>
    <w:rsid w:val="00927E16"/>
    <w:rsid w:val="00930098"/>
    <w:rsid w:val="00930643"/>
    <w:rsid w:val="0093090A"/>
    <w:rsid w:val="00930F6A"/>
    <w:rsid w:val="009324D6"/>
    <w:rsid w:val="00932781"/>
    <w:rsid w:val="00936063"/>
    <w:rsid w:val="00936887"/>
    <w:rsid w:val="00937C51"/>
    <w:rsid w:val="00940BB7"/>
    <w:rsid w:val="0094334A"/>
    <w:rsid w:val="009443E8"/>
    <w:rsid w:val="00944CB4"/>
    <w:rsid w:val="0094711C"/>
    <w:rsid w:val="00947DE4"/>
    <w:rsid w:val="00950E2B"/>
    <w:rsid w:val="00953718"/>
    <w:rsid w:val="009557FC"/>
    <w:rsid w:val="00956A67"/>
    <w:rsid w:val="00957B6B"/>
    <w:rsid w:val="00957F0D"/>
    <w:rsid w:val="00962784"/>
    <w:rsid w:val="00963337"/>
    <w:rsid w:val="0096348C"/>
    <w:rsid w:val="0096628F"/>
    <w:rsid w:val="00967040"/>
    <w:rsid w:val="0097155E"/>
    <w:rsid w:val="0097181B"/>
    <w:rsid w:val="00971841"/>
    <w:rsid w:val="009735D2"/>
    <w:rsid w:val="00973775"/>
    <w:rsid w:val="009743C1"/>
    <w:rsid w:val="009766C8"/>
    <w:rsid w:val="009766E3"/>
    <w:rsid w:val="0098014E"/>
    <w:rsid w:val="00982ED4"/>
    <w:rsid w:val="009841B5"/>
    <w:rsid w:val="00985411"/>
    <w:rsid w:val="009876D3"/>
    <w:rsid w:val="00990193"/>
    <w:rsid w:val="00990A83"/>
    <w:rsid w:val="0099293D"/>
    <w:rsid w:val="00992CCB"/>
    <w:rsid w:val="00994659"/>
    <w:rsid w:val="00994B40"/>
    <w:rsid w:val="0099774E"/>
    <w:rsid w:val="009A12D4"/>
    <w:rsid w:val="009A1C2E"/>
    <w:rsid w:val="009A2233"/>
    <w:rsid w:val="009A3BA0"/>
    <w:rsid w:val="009A4868"/>
    <w:rsid w:val="009A66C1"/>
    <w:rsid w:val="009A70A7"/>
    <w:rsid w:val="009B0744"/>
    <w:rsid w:val="009B17E9"/>
    <w:rsid w:val="009B675B"/>
    <w:rsid w:val="009B7D58"/>
    <w:rsid w:val="009C04C7"/>
    <w:rsid w:val="009C25DB"/>
    <w:rsid w:val="009C4B55"/>
    <w:rsid w:val="009C4E6E"/>
    <w:rsid w:val="009C599C"/>
    <w:rsid w:val="009C611B"/>
    <w:rsid w:val="009C68E0"/>
    <w:rsid w:val="009D0A5F"/>
    <w:rsid w:val="009D4333"/>
    <w:rsid w:val="009D457C"/>
    <w:rsid w:val="009E01E0"/>
    <w:rsid w:val="009E6799"/>
    <w:rsid w:val="009E6D5A"/>
    <w:rsid w:val="009E7751"/>
    <w:rsid w:val="009F01B5"/>
    <w:rsid w:val="009F3B4F"/>
    <w:rsid w:val="009F428D"/>
    <w:rsid w:val="009F433B"/>
    <w:rsid w:val="009F4386"/>
    <w:rsid w:val="009F46C2"/>
    <w:rsid w:val="009F60EE"/>
    <w:rsid w:val="009F7AB5"/>
    <w:rsid w:val="00A0086A"/>
    <w:rsid w:val="00A022FC"/>
    <w:rsid w:val="00A03514"/>
    <w:rsid w:val="00A05A7D"/>
    <w:rsid w:val="00A12D8E"/>
    <w:rsid w:val="00A12FCA"/>
    <w:rsid w:val="00A1674B"/>
    <w:rsid w:val="00A234D4"/>
    <w:rsid w:val="00A23830"/>
    <w:rsid w:val="00A259EC"/>
    <w:rsid w:val="00A263D7"/>
    <w:rsid w:val="00A32B2A"/>
    <w:rsid w:val="00A32D9C"/>
    <w:rsid w:val="00A33B78"/>
    <w:rsid w:val="00A33BBF"/>
    <w:rsid w:val="00A3448D"/>
    <w:rsid w:val="00A3571D"/>
    <w:rsid w:val="00A36164"/>
    <w:rsid w:val="00A37316"/>
    <w:rsid w:val="00A37BCC"/>
    <w:rsid w:val="00A41E3F"/>
    <w:rsid w:val="00A43CBA"/>
    <w:rsid w:val="00A452B6"/>
    <w:rsid w:val="00A4676F"/>
    <w:rsid w:val="00A53322"/>
    <w:rsid w:val="00A542DC"/>
    <w:rsid w:val="00A54C3D"/>
    <w:rsid w:val="00A558CF"/>
    <w:rsid w:val="00A56B1E"/>
    <w:rsid w:val="00A579E4"/>
    <w:rsid w:val="00A57B1F"/>
    <w:rsid w:val="00A621D9"/>
    <w:rsid w:val="00A63E21"/>
    <w:rsid w:val="00A63FBD"/>
    <w:rsid w:val="00A642DE"/>
    <w:rsid w:val="00A64823"/>
    <w:rsid w:val="00A66C6A"/>
    <w:rsid w:val="00A67DC8"/>
    <w:rsid w:val="00A67FAA"/>
    <w:rsid w:val="00A70A3C"/>
    <w:rsid w:val="00A7323E"/>
    <w:rsid w:val="00A74869"/>
    <w:rsid w:val="00A752D3"/>
    <w:rsid w:val="00A75AFB"/>
    <w:rsid w:val="00A767C3"/>
    <w:rsid w:val="00A7688C"/>
    <w:rsid w:val="00A80682"/>
    <w:rsid w:val="00A80EAD"/>
    <w:rsid w:val="00A84002"/>
    <w:rsid w:val="00A85EB3"/>
    <w:rsid w:val="00A87DC7"/>
    <w:rsid w:val="00A9160F"/>
    <w:rsid w:val="00A94FEB"/>
    <w:rsid w:val="00A957C9"/>
    <w:rsid w:val="00A9675D"/>
    <w:rsid w:val="00A96898"/>
    <w:rsid w:val="00A96AAC"/>
    <w:rsid w:val="00A96FFA"/>
    <w:rsid w:val="00A971E6"/>
    <w:rsid w:val="00A9726F"/>
    <w:rsid w:val="00AA04A7"/>
    <w:rsid w:val="00AA07E6"/>
    <w:rsid w:val="00AA0F3B"/>
    <w:rsid w:val="00AA5A83"/>
    <w:rsid w:val="00AA5EF7"/>
    <w:rsid w:val="00AA71E9"/>
    <w:rsid w:val="00AB0387"/>
    <w:rsid w:val="00AB03E4"/>
    <w:rsid w:val="00AB0E91"/>
    <w:rsid w:val="00AB3280"/>
    <w:rsid w:val="00AB4EDB"/>
    <w:rsid w:val="00AC27D0"/>
    <w:rsid w:val="00AC59EC"/>
    <w:rsid w:val="00AC60BE"/>
    <w:rsid w:val="00AC6994"/>
    <w:rsid w:val="00AD1188"/>
    <w:rsid w:val="00AD1351"/>
    <w:rsid w:val="00AD7229"/>
    <w:rsid w:val="00AE0739"/>
    <w:rsid w:val="00AE21CE"/>
    <w:rsid w:val="00AE24AD"/>
    <w:rsid w:val="00AE26AD"/>
    <w:rsid w:val="00AE4603"/>
    <w:rsid w:val="00AE53AE"/>
    <w:rsid w:val="00AF07FC"/>
    <w:rsid w:val="00AF1300"/>
    <w:rsid w:val="00AF1372"/>
    <w:rsid w:val="00AF175F"/>
    <w:rsid w:val="00AF239D"/>
    <w:rsid w:val="00AF2B95"/>
    <w:rsid w:val="00AF2F1C"/>
    <w:rsid w:val="00AF455F"/>
    <w:rsid w:val="00AF642F"/>
    <w:rsid w:val="00B01EEA"/>
    <w:rsid w:val="00B04637"/>
    <w:rsid w:val="00B04742"/>
    <w:rsid w:val="00B0554B"/>
    <w:rsid w:val="00B0600D"/>
    <w:rsid w:val="00B10507"/>
    <w:rsid w:val="00B11672"/>
    <w:rsid w:val="00B143D2"/>
    <w:rsid w:val="00B20B53"/>
    <w:rsid w:val="00B21A74"/>
    <w:rsid w:val="00B22260"/>
    <w:rsid w:val="00B225AF"/>
    <w:rsid w:val="00B262FD"/>
    <w:rsid w:val="00B315CA"/>
    <w:rsid w:val="00B31EFC"/>
    <w:rsid w:val="00B3264C"/>
    <w:rsid w:val="00B32C6E"/>
    <w:rsid w:val="00B34D8A"/>
    <w:rsid w:val="00B36537"/>
    <w:rsid w:val="00B4070D"/>
    <w:rsid w:val="00B43990"/>
    <w:rsid w:val="00B4403C"/>
    <w:rsid w:val="00B44572"/>
    <w:rsid w:val="00B4498D"/>
    <w:rsid w:val="00B46ACD"/>
    <w:rsid w:val="00B50B3F"/>
    <w:rsid w:val="00B52CEB"/>
    <w:rsid w:val="00B53051"/>
    <w:rsid w:val="00B5314D"/>
    <w:rsid w:val="00B54417"/>
    <w:rsid w:val="00B54D75"/>
    <w:rsid w:val="00B54E1F"/>
    <w:rsid w:val="00B557B2"/>
    <w:rsid w:val="00B56930"/>
    <w:rsid w:val="00B60921"/>
    <w:rsid w:val="00B610BF"/>
    <w:rsid w:val="00B62581"/>
    <w:rsid w:val="00B66708"/>
    <w:rsid w:val="00B669FE"/>
    <w:rsid w:val="00B66F8F"/>
    <w:rsid w:val="00B710F7"/>
    <w:rsid w:val="00B71B71"/>
    <w:rsid w:val="00B71C24"/>
    <w:rsid w:val="00B71F33"/>
    <w:rsid w:val="00B7573D"/>
    <w:rsid w:val="00B75E50"/>
    <w:rsid w:val="00B80615"/>
    <w:rsid w:val="00B82EBC"/>
    <w:rsid w:val="00B859C4"/>
    <w:rsid w:val="00B86369"/>
    <w:rsid w:val="00B86940"/>
    <w:rsid w:val="00B87CBD"/>
    <w:rsid w:val="00B94AA3"/>
    <w:rsid w:val="00B96128"/>
    <w:rsid w:val="00BA015A"/>
    <w:rsid w:val="00BA094A"/>
    <w:rsid w:val="00BA198D"/>
    <w:rsid w:val="00BA3566"/>
    <w:rsid w:val="00BA7363"/>
    <w:rsid w:val="00BB0E0E"/>
    <w:rsid w:val="00BB1A50"/>
    <w:rsid w:val="00BB1BAC"/>
    <w:rsid w:val="00BB2BF3"/>
    <w:rsid w:val="00BB5947"/>
    <w:rsid w:val="00BB6282"/>
    <w:rsid w:val="00BB6EB6"/>
    <w:rsid w:val="00BB75B5"/>
    <w:rsid w:val="00BC42F7"/>
    <w:rsid w:val="00BC4AD3"/>
    <w:rsid w:val="00BD0139"/>
    <w:rsid w:val="00BD091A"/>
    <w:rsid w:val="00BD1073"/>
    <w:rsid w:val="00BD26A1"/>
    <w:rsid w:val="00BD70C2"/>
    <w:rsid w:val="00BD7385"/>
    <w:rsid w:val="00BE5440"/>
    <w:rsid w:val="00BE55F0"/>
    <w:rsid w:val="00BE57DC"/>
    <w:rsid w:val="00BE585C"/>
    <w:rsid w:val="00BE7006"/>
    <w:rsid w:val="00BF131E"/>
    <w:rsid w:val="00BF1926"/>
    <w:rsid w:val="00BF1ACB"/>
    <w:rsid w:val="00BF34FF"/>
    <w:rsid w:val="00BF6D2E"/>
    <w:rsid w:val="00C00741"/>
    <w:rsid w:val="00C00C9B"/>
    <w:rsid w:val="00C018C2"/>
    <w:rsid w:val="00C02EB9"/>
    <w:rsid w:val="00C04198"/>
    <w:rsid w:val="00C051B2"/>
    <w:rsid w:val="00C0642D"/>
    <w:rsid w:val="00C066A1"/>
    <w:rsid w:val="00C0718D"/>
    <w:rsid w:val="00C10193"/>
    <w:rsid w:val="00C1392A"/>
    <w:rsid w:val="00C14FDA"/>
    <w:rsid w:val="00C153AF"/>
    <w:rsid w:val="00C160E9"/>
    <w:rsid w:val="00C16EFA"/>
    <w:rsid w:val="00C17764"/>
    <w:rsid w:val="00C20452"/>
    <w:rsid w:val="00C223C8"/>
    <w:rsid w:val="00C2261F"/>
    <w:rsid w:val="00C22F69"/>
    <w:rsid w:val="00C23C88"/>
    <w:rsid w:val="00C24131"/>
    <w:rsid w:val="00C256F8"/>
    <w:rsid w:val="00C264D9"/>
    <w:rsid w:val="00C30BE4"/>
    <w:rsid w:val="00C32A96"/>
    <w:rsid w:val="00C33A58"/>
    <w:rsid w:val="00C40486"/>
    <w:rsid w:val="00C40779"/>
    <w:rsid w:val="00C40F38"/>
    <w:rsid w:val="00C4317C"/>
    <w:rsid w:val="00C43330"/>
    <w:rsid w:val="00C44928"/>
    <w:rsid w:val="00C473ED"/>
    <w:rsid w:val="00C50CD3"/>
    <w:rsid w:val="00C51FCE"/>
    <w:rsid w:val="00C56E8F"/>
    <w:rsid w:val="00C61F74"/>
    <w:rsid w:val="00C6260F"/>
    <w:rsid w:val="00C627CC"/>
    <w:rsid w:val="00C63DF4"/>
    <w:rsid w:val="00C7064D"/>
    <w:rsid w:val="00C71DA8"/>
    <w:rsid w:val="00C71FCB"/>
    <w:rsid w:val="00C745A7"/>
    <w:rsid w:val="00C816C2"/>
    <w:rsid w:val="00C82322"/>
    <w:rsid w:val="00C82579"/>
    <w:rsid w:val="00C8394C"/>
    <w:rsid w:val="00C86934"/>
    <w:rsid w:val="00C86A56"/>
    <w:rsid w:val="00C8755A"/>
    <w:rsid w:val="00C92C29"/>
    <w:rsid w:val="00C92E9D"/>
    <w:rsid w:val="00C934BF"/>
    <w:rsid w:val="00C93A3F"/>
    <w:rsid w:val="00C946F2"/>
    <w:rsid w:val="00C97EF2"/>
    <w:rsid w:val="00CA00D4"/>
    <w:rsid w:val="00CA04B6"/>
    <w:rsid w:val="00CA06A2"/>
    <w:rsid w:val="00CA1ED3"/>
    <w:rsid w:val="00CA213D"/>
    <w:rsid w:val="00CA3EEE"/>
    <w:rsid w:val="00CA6A29"/>
    <w:rsid w:val="00CA7607"/>
    <w:rsid w:val="00CB0D1A"/>
    <w:rsid w:val="00CB3E19"/>
    <w:rsid w:val="00CB450F"/>
    <w:rsid w:val="00CB7E13"/>
    <w:rsid w:val="00CC594A"/>
    <w:rsid w:val="00CC5B10"/>
    <w:rsid w:val="00CC7C9A"/>
    <w:rsid w:val="00CD0BEF"/>
    <w:rsid w:val="00CD43F1"/>
    <w:rsid w:val="00CD73C3"/>
    <w:rsid w:val="00CE242E"/>
    <w:rsid w:val="00CE29CD"/>
    <w:rsid w:val="00CE4347"/>
    <w:rsid w:val="00CE6DB3"/>
    <w:rsid w:val="00CF1094"/>
    <w:rsid w:val="00CF24CC"/>
    <w:rsid w:val="00CF26BC"/>
    <w:rsid w:val="00CF2DA1"/>
    <w:rsid w:val="00CF2F1B"/>
    <w:rsid w:val="00CF38CA"/>
    <w:rsid w:val="00CF43AA"/>
    <w:rsid w:val="00CF5702"/>
    <w:rsid w:val="00CF6F29"/>
    <w:rsid w:val="00D00E26"/>
    <w:rsid w:val="00D010F8"/>
    <w:rsid w:val="00D0241A"/>
    <w:rsid w:val="00D05A9C"/>
    <w:rsid w:val="00D075B3"/>
    <w:rsid w:val="00D100D4"/>
    <w:rsid w:val="00D11274"/>
    <w:rsid w:val="00D12DF6"/>
    <w:rsid w:val="00D13D1F"/>
    <w:rsid w:val="00D15A74"/>
    <w:rsid w:val="00D15E8D"/>
    <w:rsid w:val="00D16360"/>
    <w:rsid w:val="00D16743"/>
    <w:rsid w:val="00D2073F"/>
    <w:rsid w:val="00D21E13"/>
    <w:rsid w:val="00D22B5B"/>
    <w:rsid w:val="00D23F31"/>
    <w:rsid w:val="00D27A3F"/>
    <w:rsid w:val="00D31C82"/>
    <w:rsid w:val="00D438CA"/>
    <w:rsid w:val="00D4594F"/>
    <w:rsid w:val="00D45ED8"/>
    <w:rsid w:val="00D4709E"/>
    <w:rsid w:val="00D51CAB"/>
    <w:rsid w:val="00D54198"/>
    <w:rsid w:val="00D54B83"/>
    <w:rsid w:val="00D639C3"/>
    <w:rsid w:val="00D662B9"/>
    <w:rsid w:val="00D662ED"/>
    <w:rsid w:val="00D66759"/>
    <w:rsid w:val="00D66A7F"/>
    <w:rsid w:val="00D671C8"/>
    <w:rsid w:val="00D678EF"/>
    <w:rsid w:val="00D67D9B"/>
    <w:rsid w:val="00D7080F"/>
    <w:rsid w:val="00D70AD1"/>
    <w:rsid w:val="00D72242"/>
    <w:rsid w:val="00D74898"/>
    <w:rsid w:val="00D83592"/>
    <w:rsid w:val="00D85980"/>
    <w:rsid w:val="00D86E5B"/>
    <w:rsid w:val="00D91D8C"/>
    <w:rsid w:val="00D9269D"/>
    <w:rsid w:val="00D92A1F"/>
    <w:rsid w:val="00D94B80"/>
    <w:rsid w:val="00D9534D"/>
    <w:rsid w:val="00D96166"/>
    <w:rsid w:val="00DA1E0B"/>
    <w:rsid w:val="00DA7620"/>
    <w:rsid w:val="00DA777E"/>
    <w:rsid w:val="00DB0FE8"/>
    <w:rsid w:val="00DB4F59"/>
    <w:rsid w:val="00DB7F84"/>
    <w:rsid w:val="00DB7FE5"/>
    <w:rsid w:val="00DC109B"/>
    <w:rsid w:val="00DC4EA8"/>
    <w:rsid w:val="00DC55F7"/>
    <w:rsid w:val="00DC6564"/>
    <w:rsid w:val="00DC77B3"/>
    <w:rsid w:val="00DD0BBC"/>
    <w:rsid w:val="00DD5315"/>
    <w:rsid w:val="00DD5F3A"/>
    <w:rsid w:val="00DD7B0F"/>
    <w:rsid w:val="00DD7F71"/>
    <w:rsid w:val="00DD7FDD"/>
    <w:rsid w:val="00DE07D9"/>
    <w:rsid w:val="00DE14A3"/>
    <w:rsid w:val="00DE2EC4"/>
    <w:rsid w:val="00DE3F53"/>
    <w:rsid w:val="00DE7ADB"/>
    <w:rsid w:val="00DF416A"/>
    <w:rsid w:val="00E0151B"/>
    <w:rsid w:val="00E0219C"/>
    <w:rsid w:val="00E02ED3"/>
    <w:rsid w:val="00E0390E"/>
    <w:rsid w:val="00E05A50"/>
    <w:rsid w:val="00E12445"/>
    <w:rsid w:val="00E15D82"/>
    <w:rsid w:val="00E165D2"/>
    <w:rsid w:val="00E17617"/>
    <w:rsid w:val="00E27B01"/>
    <w:rsid w:val="00E32425"/>
    <w:rsid w:val="00E32A4B"/>
    <w:rsid w:val="00E34EBE"/>
    <w:rsid w:val="00E37069"/>
    <w:rsid w:val="00E37D0D"/>
    <w:rsid w:val="00E41012"/>
    <w:rsid w:val="00E4151E"/>
    <w:rsid w:val="00E4173E"/>
    <w:rsid w:val="00E41EAC"/>
    <w:rsid w:val="00E423FD"/>
    <w:rsid w:val="00E430DC"/>
    <w:rsid w:val="00E45920"/>
    <w:rsid w:val="00E45C8E"/>
    <w:rsid w:val="00E51203"/>
    <w:rsid w:val="00E54FD6"/>
    <w:rsid w:val="00E608EA"/>
    <w:rsid w:val="00E62C7D"/>
    <w:rsid w:val="00E62F0B"/>
    <w:rsid w:val="00E63D9C"/>
    <w:rsid w:val="00E64196"/>
    <w:rsid w:val="00E65D21"/>
    <w:rsid w:val="00E70BDF"/>
    <w:rsid w:val="00E71286"/>
    <w:rsid w:val="00E81B80"/>
    <w:rsid w:val="00E83E67"/>
    <w:rsid w:val="00E84AAC"/>
    <w:rsid w:val="00E86F79"/>
    <w:rsid w:val="00E914D0"/>
    <w:rsid w:val="00E91E36"/>
    <w:rsid w:val="00E940E8"/>
    <w:rsid w:val="00E947BE"/>
    <w:rsid w:val="00E94D20"/>
    <w:rsid w:val="00EA0A67"/>
    <w:rsid w:val="00EA1EDF"/>
    <w:rsid w:val="00EA46AE"/>
    <w:rsid w:val="00EA7D49"/>
    <w:rsid w:val="00EB2D0F"/>
    <w:rsid w:val="00EB44ED"/>
    <w:rsid w:val="00EB5418"/>
    <w:rsid w:val="00EB73D7"/>
    <w:rsid w:val="00EC1C6A"/>
    <w:rsid w:val="00EC2438"/>
    <w:rsid w:val="00EC264E"/>
    <w:rsid w:val="00EC362B"/>
    <w:rsid w:val="00EC39A6"/>
    <w:rsid w:val="00EC4302"/>
    <w:rsid w:val="00EC4AE1"/>
    <w:rsid w:val="00EC59D2"/>
    <w:rsid w:val="00EC63BE"/>
    <w:rsid w:val="00EC6F08"/>
    <w:rsid w:val="00ED2FE9"/>
    <w:rsid w:val="00ED3811"/>
    <w:rsid w:val="00ED616A"/>
    <w:rsid w:val="00ED710F"/>
    <w:rsid w:val="00ED71E2"/>
    <w:rsid w:val="00ED75AA"/>
    <w:rsid w:val="00EE00E7"/>
    <w:rsid w:val="00EE1815"/>
    <w:rsid w:val="00EE247D"/>
    <w:rsid w:val="00EE2579"/>
    <w:rsid w:val="00EE2E55"/>
    <w:rsid w:val="00EE35E4"/>
    <w:rsid w:val="00EE3E95"/>
    <w:rsid w:val="00EE3EDD"/>
    <w:rsid w:val="00EE51E6"/>
    <w:rsid w:val="00EE6596"/>
    <w:rsid w:val="00EF0EF6"/>
    <w:rsid w:val="00EF18BB"/>
    <w:rsid w:val="00EF3955"/>
    <w:rsid w:val="00EF49AC"/>
    <w:rsid w:val="00EF5941"/>
    <w:rsid w:val="00EF5F50"/>
    <w:rsid w:val="00F0083A"/>
    <w:rsid w:val="00F0129B"/>
    <w:rsid w:val="00F056FE"/>
    <w:rsid w:val="00F06DA5"/>
    <w:rsid w:val="00F076E0"/>
    <w:rsid w:val="00F14D76"/>
    <w:rsid w:val="00F215F1"/>
    <w:rsid w:val="00F21B7C"/>
    <w:rsid w:val="00F24367"/>
    <w:rsid w:val="00F2512C"/>
    <w:rsid w:val="00F25A4A"/>
    <w:rsid w:val="00F262EB"/>
    <w:rsid w:val="00F26361"/>
    <w:rsid w:val="00F2773C"/>
    <w:rsid w:val="00F30364"/>
    <w:rsid w:val="00F30C62"/>
    <w:rsid w:val="00F32252"/>
    <w:rsid w:val="00F357C3"/>
    <w:rsid w:val="00F3592A"/>
    <w:rsid w:val="00F37676"/>
    <w:rsid w:val="00F37F90"/>
    <w:rsid w:val="00F4005B"/>
    <w:rsid w:val="00F40680"/>
    <w:rsid w:val="00F41449"/>
    <w:rsid w:val="00F41DD8"/>
    <w:rsid w:val="00F43BDD"/>
    <w:rsid w:val="00F45653"/>
    <w:rsid w:val="00F45988"/>
    <w:rsid w:val="00F462E3"/>
    <w:rsid w:val="00F46E66"/>
    <w:rsid w:val="00F4777B"/>
    <w:rsid w:val="00F477B4"/>
    <w:rsid w:val="00F5146F"/>
    <w:rsid w:val="00F51626"/>
    <w:rsid w:val="00F51C2C"/>
    <w:rsid w:val="00F5300A"/>
    <w:rsid w:val="00F60D7D"/>
    <w:rsid w:val="00F6346D"/>
    <w:rsid w:val="00F6431B"/>
    <w:rsid w:val="00F6432D"/>
    <w:rsid w:val="00F6592B"/>
    <w:rsid w:val="00F67D01"/>
    <w:rsid w:val="00F67E3E"/>
    <w:rsid w:val="00F7009D"/>
    <w:rsid w:val="00F70E37"/>
    <w:rsid w:val="00F718A4"/>
    <w:rsid w:val="00F71935"/>
    <w:rsid w:val="00F73C4D"/>
    <w:rsid w:val="00F749F1"/>
    <w:rsid w:val="00F74BE9"/>
    <w:rsid w:val="00F74CE7"/>
    <w:rsid w:val="00F75262"/>
    <w:rsid w:val="00F77422"/>
    <w:rsid w:val="00F77E19"/>
    <w:rsid w:val="00F84F49"/>
    <w:rsid w:val="00F86247"/>
    <w:rsid w:val="00F87A86"/>
    <w:rsid w:val="00F90C00"/>
    <w:rsid w:val="00F92001"/>
    <w:rsid w:val="00F92EF6"/>
    <w:rsid w:val="00F93204"/>
    <w:rsid w:val="00F93F14"/>
    <w:rsid w:val="00F95410"/>
    <w:rsid w:val="00F95D3D"/>
    <w:rsid w:val="00FA04AF"/>
    <w:rsid w:val="00FA22E7"/>
    <w:rsid w:val="00FA30DA"/>
    <w:rsid w:val="00FA4F4F"/>
    <w:rsid w:val="00FA5942"/>
    <w:rsid w:val="00FB1AEE"/>
    <w:rsid w:val="00FB230B"/>
    <w:rsid w:val="00FB3950"/>
    <w:rsid w:val="00FB438A"/>
    <w:rsid w:val="00FC29FA"/>
    <w:rsid w:val="00FC33D8"/>
    <w:rsid w:val="00FC6F8A"/>
    <w:rsid w:val="00FD0773"/>
    <w:rsid w:val="00FD0BB3"/>
    <w:rsid w:val="00FD1A81"/>
    <w:rsid w:val="00FD63B3"/>
    <w:rsid w:val="00FE0AE2"/>
    <w:rsid w:val="00FE3670"/>
    <w:rsid w:val="00FE4E2F"/>
    <w:rsid w:val="00FE6E5E"/>
    <w:rsid w:val="00FF3440"/>
    <w:rsid w:val="00FF54A4"/>
    <w:rsid w:val="00FF5953"/>
    <w:rsid w:val="00FF7121"/>
    <w:rsid w:val="00FF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99E57"/>
  <w14:defaultImageDpi w14:val="32767"/>
  <w15:chartTrackingRefBased/>
  <w15:docId w15:val="{84120755-AA12-E445-9F5F-7E5EA2FB1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620"/>
  </w:style>
  <w:style w:type="paragraph" w:styleId="1">
    <w:name w:val="heading 1"/>
    <w:basedOn w:val="a"/>
    <w:link w:val="10"/>
    <w:uiPriority w:val="9"/>
    <w:qFormat/>
    <w:rsid w:val="00E37D0D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24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73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15E57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15E57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34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3410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341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34101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434101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434101"/>
    <w:pPr>
      <w:spacing w:after="160" w:line="259" w:lineRule="auto"/>
    </w:pPr>
    <w:rPr>
      <w:sz w:val="22"/>
      <w:szCs w:val="22"/>
      <w:lang w:val="en-US"/>
    </w:rPr>
  </w:style>
  <w:style w:type="character" w:customStyle="1" w:styleId="ac">
    <w:name w:val="批注文字 字符"/>
    <w:basedOn w:val="a0"/>
    <w:link w:val="ab"/>
    <w:uiPriority w:val="99"/>
    <w:rsid w:val="00434101"/>
    <w:rPr>
      <w:sz w:val="22"/>
      <w:szCs w:val="22"/>
      <w:lang w:val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718A4"/>
    <w:pPr>
      <w:spacing w:after="0" w:line="240" w:lineRule="auto"/>
    </w:pPr>
    <w:rPr>
      <w:b/>
      <w:bCs/>
      <w:sz w:val="24"/>
      <w:szCs w:val="24"/>
      <w:lang w:val="en-GB"/>
    </w:rPr>
  </w:style>
  <w:style w:type="character" w:customStyle="1" w:styleId="ae">
    <w:name w:val="批注主题 字符"/>
    <w:basedOn w:val="ac"/>
    <w:link w:val="ad"/>
    <w:uiPriority w:val="99"/>
    <w:semiHidden/>
    <w:rsid w:val="00F718A4"/>
    <w:rPr>
      <w:b/>
      <w:bCs/>
      <w:sz w:val="22"/>
      <w:szCs w:val="22"/>
      <w:lang w:val="en-US"/>
    </w:rPr>
  </w:style>
  <w:style w:type="paragraph" w:styleId="af">
    <w:name w:val="Normal (Web)"/>
    <w:basedOn w:val="a"/>
    <w:uiPriority w:val="99"/>
    <w:unhideWhenUsed/>
    <w:rsid w:val="00730CE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af0">
    <w:name w:val="Revision"/>
    <w:hidden/>
    <w:uiPriority w:val="99"/>
    <w:semiHidden/>
    <w:rsid w:val="00F076E0"/>
  </w:style>
  <w:style w:type="paragraph" w:styleId="af1">
    <w:name w:val="List Paragraph"/>
    <w:basedOn w:val="a"/>
    <w:uiPriority w:val="34"/>
    <w:qFormat/>
    <w:rsid w:val="00F45988"/>
    <w:pPr>
      <w:ind w:firstLineChars="200" w:firstLine="420"/>
    </w:pPr>
  </w:style>
  <w:style w:type="paragraph" w:styleId="af2">
    <w:name w:val="No Spacing"/>
    <w:uiPriority w:val="1"/>
    <w:qFormat/>
    <w:rsid w:val="00597B7F"/>
  </w:style>
  <w:style w:type="paragraph" w:styleId="af3">
    <w:name w:val="footnote text"/>
    <w:basedOn w:val="a"/>
    <w:link w:val="af4"/>
    <w:uiPriority w:val="99"/>
    <w:semiHidden/>
    <w:unhideWhenUsed/>
    <w:rsid w:val="00597B7F"/>
    <w:pPr>
      <w:snapToGrid w:val="0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597B7F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597B7F"/>
    <w:rPr>
      <w:vertAlign w:val="superscript"/>
    </w:rPr>
  </w:style>
  <w:style w:type="character" w:customStyle="1" w:styleId="10">
    <w:name w:val="标题 1 字符"/>
    <w:basedOn w:val="a0"/>
    <w:link w:val="1"/>
    <w:uiPriority w:val="9"/>
    <w:rsid w:val="00E37D0D"/>
    <w:rPr>
      <w:rFonts w:ascii="宋体" w:eastAsia="宋体" w:hAnsi="宋体" w:cs="宋体"/>
      <w:b/>
      <w:bCs/>
      <w:kern w:val="36"/>
      <w:sz w:val="48"/>
      <w:szCs w:val="48"/>
      <w:lang w:val="en-US"/>
    </w:rPr>
  </w:style>
  <w:style w:type="character" w:customStyle="1" w:styleId="20">
    <w:name w:val="标题 2 字符"/>
    <w:basedOn w:val="a0"/>
    <w:link w:val="2"/>
    <w:uiPriority w:val="9"/>
    <w:semiHidden/>
    <w:rsid w:val="008E24B8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6">
    <w:name w:val="Hyperlink"/>
    <w:basedOn w:val="a0"/>
    <w:uiPriority w:val="99"/>
    <w:unhideWhenUsed/>
    <w:rsid w:val="008E24B8"/>
    <w:rPr>
      <w:color w:val="0563C1" w:themeColor="hyperlink"/>
      <w:u w:val="single"/>
    </w:rPr>
  </w:style>
  <w:style w:type="table" w:customStyle="1" w:styleId="11">
    <w:name w:val="网格型1"/>
    <w:basedOn w:val="a1"/>
    <w:next w:val="a3"/>
    <w:uiPriority w:val="39"/>
    <w:rsid w:val="00DE7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3"/>
    <w:uiPriority w:val="39"/>
    <w:rsid w:val="00C83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rsid w:val="00311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3"/>
    <w:uiPriority w:val="39"/>
    <w:rsid w:val="00311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2">
      <a:majorFont>
        <a:latin typeface="ｔｉｍｅｓ"/>
        <a:ea typeface="华文楷体"/>
        <a:cs typeface=""/>
      </a:majorFont>
      <a:minorFont>
        <a:latin typeface="Candara"/>
        <a:ea typeface="华文楷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7D4FDB-32AF-424A-8413-9A0FA8A63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6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ao Lu</dc:creator>
  <cp:keywords/>
  <dc:description/>
  <cp:lastModifiedBy>Lenovo</cp:lastModifiedBy>
  <cp:revision>46</cp:revision>
  <dcterms:created xsi:type="dcterms:W3CDTF">2019-11-25T05:18:00Z</dcterms:created>
  <dcterms:modified xsi:type="dcterms:W3CDTF">2021-04-27T03:07:00Z</dcterms:modified>
</cp:coreProperties>
</file>